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FBF1A" w14:textId="77777777" w:rsidR="00A130AD" w:rsidRPr="00631396" w:rsidRDefault="00A130AD" w:rsidP="00A130AD">
      <w:pPr>
        <w:jc w:val="both"/>
        <w:rPr>
          <w:rFonts w:ascii="Arial" w:hAnsi="Arial" w:cs="Arial"/>
          <w:b/>
          <w:color w:val="000000" w:themeColor="text1"/>
        </w:rPr>
      </w:pPr>
      <w:r w:rsidRPr="00A76098">
        <w:rPr>
          <w:rFonts w:ascii="Arial" w:hAnsi="Arial" w:cs="Arial"/>
          <w:b/>
          <w:color w:val="000000" w:themeColor="text1"/>
        </w:rPr>
        <w:t>Public acceptability of nudging and taxing to reduce consumption of alcohol, tobacco, and food: A population-based survey</w:t>
      </w:r>
      <w:r>
        <w:rPr>
          <w:rFonts w:ascii="Arial" w:hAnsi="Arial" w:cs="Arial"/>
          <w:b/>
          <w:color w:val="000000" w:themeColor="text1"/>
        </w:rPr>
        <w:t xml:space="preserve"> experiment</w:t>
      </w:r>
    </w:p>
    <w:p w14:paraId="50890EFA" w14:textId="77777777" w:rsidR="00A130AD" w:rsidRDefault="00A130AD" w:rsidP="00506846">
      <w:pPr>
        <w:rPr>
          <w:rFonts w:cstheme="minorHAnsi"/>
        </w:rPr>
      </w:pPr>
      <w:bookmarkStart w:id="0" w:name="_GoBack"/>
      <w:bookmarkEnd w:id="0"/>
    </w:p>
    <w:p w14:paraId="39612830" w14:textId="25F559F7" w:rsidR="00506846" w:rsidRPr="00D97AD8" w:rsidRDefault="00506846" w:rsidP="00506846">
      <w:pPr>
        <w:rPr>
          <w:rFonts w:cstheme="minorHAnsi"/>
          <w:highlight w:val="yellow"/>
        </w:rPr>
      </w:pPr>
      <w:r w:rsidRPr="006F4EAB">
        <w:rPr>
          <w:rFonts w:cstheme="minorHAnsi"/>
        </w:rPr>
        <w:t>The full factorial design</w:t>
      </w:r>
      <w:r>
        <w:rPr>
          <w:rFonts w:cstheme="minorHAnsi"/>
        </w:rPr>
        <w:t xml:space="preserve"> used in this study</w:t>
      </w:r>
      <w:r w:rsidRPr="006F4EAB">
        <w:rPr>
          <w:rFonts w:cstheme="minorHAnsi"/>
        </w:rPr>
        <w:t xml:space="preserve"> has 36 conditions (see Table </w:t>
      </w:r>
      <w:r>
        <w:rPr>
          <w:rFonts w:cstheme="minorHAnsi"/>
        </w:rPr>
        <w:t>1</w:t>
      </w:r>
      <w:r w:rsidRPr="006F4EAB">
        <w:rPr>
          <w:rFonts w:cstheme="minorHAnsi"/>
        </w:rPr>
        <w:t>)</w:t>
      </w:r>
      <w:r>
        <w:rPr>
          <w:rFonts w:cstheme="minorHAnsi"/>
        </w:rPr>
        <w:t>. P</w:t>
      </w:r>
      <w:r w:rsidRPr="006F4EAB">
        <w:rPr>
          <w:rFonts w:cstheme="minorHAnsi"/>
        </w:rPr>
        <w:t xml:space="preserve">articipants </w:t>
      </w:r>
      <w:proofErr w:type="gramStart"/>
      <w:r w:rsidRPr="006F4EAB">
        <w:rPr>
          <w:rFonts w:cstheme="minorHAnsi"/>
        </w:rPr>
        <w:t>w</w:t>
      </w:r>
      <w:r>
        <w:rPr>
          <w:rFonts w:cstheme="minorHAnsi"/>
        </w:rPr>
        <w:t>ill be allocated</w:t>
      </w:r>
      <w:proofErr w:type="gramEnd"/>
      <w:r>
        <w:rPr>
          <w:rFonts w:cstheme="minorHAnsi"/>
        </w:rPr>
        <w:t xml:space="preserve"> to one of the</w:t>
      </w:r>
      <w:r w:rsidRPr="006F4EAB">
        <w:rPr>
          <w:rFonts w:cstheme="minorHAnsi"/>
        </w:rPr>
        <w:t xml:space="preserve"> 36 groups using stratified random sampling.</w:t>
      </w:r>
      <w:r>
        <w:rPr>
          <w:rFonts w:cstheme="minorHAnsi"/>
        </w:rPr>
        <w:t xml:space="preserve"> The 36 numbered policy statements correspond to Table 1. </w:t>
      </w:r>
    </w:p>
    <w:p w14:paraId="5F4F8C62" w14:textId="77777777" w:rsidR="00506846" w:rsidRDefault="00506846" w:rsidP="00506846">
      <w:pPr>
        <w:rPr>
          <w:rFonts w:cstheme="minorHAnsi"/>
        </w:rPr>
      </w:pPr>
      <w:r w:rsidRPr="009B3E18">
        <w:rPr>
          <w:rFonts w:cstheme="minorHAnsi"/>
        </w:rPr>
        <w:t xml:space="preserve">Table 1 - </w:t>
      </w:r>
      <w:r>
        <w:rPr>
          <w:rFonts w:cstheme="minorHAnsi"/>
        </w:rPr>
        <w:t>F</w:t>
      </w:r>
      <w:r w:rsidRPr="009B3E18">
        <w:rPr>
          <w:rFonts w:cstheme="minorHAnsi"/>
        </w:rPr>
        <w:t>ull factorial design matrix detailing all 36 condition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684"/>
        <w:gridCol w:w="695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87"/>
      </w:tblGrid>
      <w:tr w:rsidR="00506846" w:rsidRPr="006F4EAB" w14:paraId="26B16658" w14:textId="77777777" w:rsidTr="00F22A22">
        <w:trPr>
          <w:trHeight w:val="288"/>
          <w:jc w:val="center"/>
        </w:trPr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685E" w14:textId="77777777" w:rsidR="00506846" w:rsidRPr="006F4EAB" w:rsidRDefault="00506846" w:rsidP="00F22A22">
            <w:pPr>
              <w:spacing w:after="0" w:line="36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58CAF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4EA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15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2C155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4EA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serting</w:t>
            </w:r>
          </w:p>
        </w:tc>
        <w:tc>
          <w:tcPr>
            <w:tcW w:w="15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FB6B7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 xml:space="preserve">Asserting + </w:t>
            </w:r>
            <w:r w:rsidRPr="006F4EAB">
              <w:rPr>
                <w:rFonts w:cstheme="minorHAnsi"/>
                <w:sz w:val="16"/>
                <w:szCs w:val="16"/>
              </w:rPr>
              <w:t>Quantifying</w:t>
            </w:r>
          </w:p>
        </w:tc>
      </w:tr>
      <w:tr w:rsidR="00506846" w:rsidRPr="006F4EAB" w14:paraId="53622E9E" w14:textId="77777777" w:rsidTr="00F22A22">
        <w:trPr>
          <w:trHeight w:val="288"/>
          <w:jc w:val="center"/>
        </w:trPr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BF7" w14:textId="77777777" w:rsidR="00506846" w:rsidRPr="006F4EAB" w:rsidRDefault="00506846" w:rsidP="00F22A22">
            <w:pPr>
              <w:spacing w:after="0" w:line="36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4EA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064E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x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B6AE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4EA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EA9C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4EA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vai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1B65" w14:textId="2E66E846" w:rsidR="00506846" w:rsidRPr="006F4EAB" w:rsidRDefault="00BB45DA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be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B86D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x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F30E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4EA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4889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4EA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vai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91B3" w14:textId="7A951C47" w:rsidR="00506846" w:rsidRPr="006F4EAB" w:rsidRDefault="00BB45DA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be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6960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x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70B3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4EA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615D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F4EA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vail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FA8F" w14:textId="2409C8CE" w:rsidR="00506846" w:rsidRPr="006F4EAB" w:rsidRDefault="00BB45DA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bel</w:t>
            </w:r>
          </w:p>
        </w:tc>
      </w:tr>
      <w:tr w:rsidR="00506846" w:rsidRPr="006F4EAB" w14:paraId="244713FB" w14:textId="77777777" w:rsidTr="00F22A22">
        <w:trPr>
          <w:trHeight w:val="288"/>
          <w:jc w:val="center"/>
        </w:trPr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482D" w14:textId="77777777" w:rsidR="00506846" w:rsidRPr="006F4EAB" w:rsidRDefault="00506846" w:rsidP="00F22A22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Alcoho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CBF4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0ECE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D365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AC60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9AE4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09A0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0F13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1E7A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E83E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55A8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04A5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F605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506846" w:rsidRPr="006F4EAB" w14:paraId="7DDB5C54" w14:textId="77777777" w:rsidTr="00F22A22">
        <w:trPr>
          <w:trHeight w:val="288"/>
          <w:jc w:val="center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48E4" w14:textId="77777777" w:rsidR="00506846" w:rsidRPr="006F4EAB" w:rsidRDefault="00506846" w:rsidP="00F22A22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Tobacco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4253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286B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688A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3D89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B4F1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6B46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41A8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B314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F96E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D1C4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401D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98BE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506846" w:rsidRPr="006F4EAB" w14:paraId="32EDA8B3" w14:textId="77777777" w:rsidTr="00F22A22">
        <w:trPr>
          <w:trHeight w:val="288"/>
          <w:jc w:val="center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0244" w14:textId="77777777" w:rsidR="00506846" w:rsidRPr="006F4EAB" w:rsidRDefault="00506846" w:rsidP="00F22A22">
            <w:pPr>
              <w:spacing w:after="0" w:line="360" w:lineRule="auto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Foo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DF5E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EBDF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91DF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D2E7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DF48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8E44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C0FD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6E2C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53AB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9E1D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93F4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D42E" w14:textId="77777777" w:rsidR="00506846" w:rsidRPr="006F4EAB" w:rsidRDefault="00506846" w:rsidP="00F22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</w:t>
            </w:r>
          </w:p>
        </w:tc>
      </w:tr>
    </w:tbl>
    <w:p w14:paraId="626DB983" w14:textId="77777777" w:rsidR="00506846" w:rsidRDefault="00506846" w:rsidP="00506846">
      <w:pPr>
        <w:rPr>
          <w:rFonts w:cstheme="minorHAnsi"/>
        </w:rPr>
      </w:pPr>
    </w:p>
    <w:p w14:paraId="2672B24E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t>Alcohol, Excess drinking, Tax</w:t>
      </w:r>
    </w:p>
    <w:p w14:paraId="192F1A67" w14:textId="77777777" w:rsidR="00506846" w:rsidRPr="007B305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7B3055">
        <w:rPr>
          <w:rFonts w:cstheme="minorHAnsi"/>
        </w:rPr>
        <w:t>Control: The government is considering a new policy to increase the price of</w:t>
      </w:r>
      <w:r>
        <w:rPr>
          <w:rFonts w:cstheme="minorHAnsi"/>
        </w:rPr>
        <w:t xml:space="preserve"> alcohol</w:t>
      </w:r>
      <w:r w:rsidRPr="007B3055">
        <w:rPr>
          <w:rFonts w:cstheme="minorHAnsi"/>
        </w:rPr>
        <w:t xml:space="preserve"> </w:t>
      </w:r>
      <w:r>
        <w:rPr>
          <w:rFonts w:cstheme="minorHAnsi"/>
        </w:rPr>
        <w:t xml:space="preserve">to </w:t>
      </w:r>
      <w:r w:rsidRPr="007B3055">
        <w:rPr>
          <w:rFonts w:cstheme="minorHAnsi"/>
        </w:rPr>
        <w:t>help people drink less.</w:t>
      </w:r>
    </w:p>
    <w:p w14:paraId="3F14A082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Asserted: </w:t>
      </w:r>
      <w:r w:rsidRPr="007B3055">
        <w:rPr>
          <w:rFonts w:cstheme="minorHAnsi"/>
        </w:rPr>
        <w:t>The government is considering a new policy to increase the price of alcohol to help people drink less.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>Research shows that the introduction of this new policy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 xml:space="preserve">will reduce the number of people who drink in ways </w:t>
      </w:r>
      <w:r>
        <w:rPr>
          <w:rFonts w:cstheme="minorHAnsi"/>
        </w:rPr>
        <w:t>that harm their health.</w:t>
      </w:r>
    </w:p>
    <w:p w14:paraId="155E72D2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Asserted + quantified</w:t>
      </w:r>
      <w:r w:rsidRPr="006F21A3">
        <w:rPr>
          <w:rFonts w:cstheme="minorHAnsi"/>
        </w:rPr>
        <w:t xml:space="preserve">: </w:t>
      </w:r>
      <w:r w:rsidRPr="007B3055">
        <w:rPr>
          <w:rFonts w:cstheme="minorHAnsi"/>
        </w:rPr>
        <w:t>The government is considering a new policy to increase the price of</w:t>
      </w:r>
      <w:r>
        <w:rPr>
          <w:rFonts w:cstheme="minorHAnsi"/>
        </w:rPr>
        <w:t xml:space="preserve"> alcohol</w:t>
      </w:r>
      <w:r w:rsidRPr="007B3055">
        <w:rPr>
          <w:rFonts w:cstheme="minorHAnsi"/>
        </w:rPr>
        <w:t xml:space="preserve"> </w:t>
      </w:r>
      <w:r>
        <w:rPr>
          <w:rFonts w:cstheme="minorHAnsi"/>
        </w:rPr>
        <w:t xml:space="preserve">to </w:t>
      </w:r>
      <w:r w:rsidRPr="007B3055">
        <w:rPr>
          <w:rFonts w:cstheme="minorHAnsi"/>
        </w:rPr>
        <w:t>help people drink less.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>Research shows that the introduction of this new policy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 xml:space="preserve">will reduce the number of people who drink </w:t>
      </w:r>
      <w:r>
        <w:rPr>
          <w:rFonts w:cstheme="minorHAnsi"/>
        </w:rPr>
        <w:t>in ways that harm their health by 10%.</w:t>
      </w:r>
    </w:p>
    <w:p w14:paraId="6367A2BA" w14:textId="77777777" w:rsidR="00506846" w:rsidRDefault="00506846" w:rsidP="00506846">
      <w:pPr>
        <w:rPr>
          <w:rFonts w:cstheme="minorHAnsi"/>
        </w:rPr>
      </w:pPr>
    </w:p>
    <w:p w14:paraId="19DA9B81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t>Alcohol, Excess drinking, Size</w:t>
      </w:r>
    </w:p>
    <w:p w14:paraId="728C66D9" w14:textId="77777777" w:rsidR="00506846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7B3055">
        <w:rPr>
          <w:rFonts w:cstheme="minorHAnsi"/>
        </w:rPr>
        <w:t xml:space="preserve">Control: The government is considering a new policy </w:t>
      </w:r>
      <w:r>
        <w:t xml:space="preserve">to reduce the serving size of alcoholic </w:t>
      </w:r>
      <w:proofErr w:type="gramStart"/>
      <w:r>
        <w:t>drinks</w:t>
      </w:r>
      <w:proofErr w:type="gramEnd"/>
      <w:r>
        <w:t xml:space="preserve"> pubs and restaurants</w:t>
      </w:r>
      <w:r w:rsidRPr="007B3055">
        <w:rPr>
          <w:rFonts w:cstheme="minorHAnsi"/>
        </w:rPr>
        <w:t xml:space="preserve"> to help people drink less. </w:t>
      </w:r>
      <w:r w:rsidRPr="00703ACF">
        <w:t xml:space="preserve">The price </w:t>
      </w:r>
      <w:proofErr w:type="gramStart"/>
      <w:r w:rsidRPr="00703ACF">
        <w:t>will be reduced</w:t>
      </w:r>
      <w:proofErr w:type="gramEnd"/>
      <w:r w:rsidRPr="00703ACF">
        <w:t xml:space="preserve"> in line with the change in size.</w:t>
      </w:r>
    </w:p>
    <w:p w14:paraId="0F527B83" w14:textId="77777777" w:rsidR="00506846" w:rsidRPr="007B305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7B3055">
        <w:rPr>
          <w:rFonts w:cstheme="minorHAnsi"/>
        </w:rPr>
        <w:t xml:space="preserve">Asserted: The government is considering a new policy </w:t>
      </w:r>
      <w:r>
        <w:t>to reduce the serving size of alcoholic drinks in pubs and restaurants</w:t>
      </w:r>
      <w:r w:rsidRPr="007B3055">
        <w:rPr>
          <w:rFonts w:cstheme="minorHAnsi"/>
        </w:rPr>
        <w:t xml:space="preserve"> to help people drink less. </w:t>
      </w:r>
      <w:r w:rsidRPr="00703ACF">
        <w:t xml:space="preserve">The price </w:t>
      </w:r>
      <w:proofErr w:type="gramStart"/>
      <w:r w:rsidRPr="00703ACF">
        <w:t>will be reduced</w:t>
      </w:r>
      <w:proofErr w:type="gramEnd"/>
      <w:r w:rsidRPr="00703ACF">
        <w:t xml:space="preserve"> in line with the change in size.</w:t>
      </w:r>
      <w:r w:rsidRPr="00703ACF" w:rsidDel="00703ACF">
        <w:t xml:space="preserve"> </w:t>
      </w:r>
      <w:r w:rsidRPr="007B3055">
        <w:rPr>
          <w:rFonts w:cstheme="minorHAnsi"/>
        </w:rPr>
        <w:t>Research shows that the introduction of this new policy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 xml:space="preserve">will reduce the number of people who drink </w:t>
      </w:r>
      <w:r>
        <w:rPr>
          <w:rFonts w:cstheme="minorHAnsi"/>
        </w:rPr>
        <w:t>in ways that harm their health.</w:t>
      </w:r>
    </w:p>
    <w:p w14:paraId="6A58FA9F" w14:textId="77777777" w:rsidR="00506846" w:rsidRPr="007B305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7B3055">
        <w:rPr>
          <w:rFonts w:cstheme="minorHAnsi"/>
        </w:rPr>
        <w:t xml:space="preserve">Asserted + quantified: The government is considering a new policy </w:t>
      </w:r>
      <w:r>
        <w:t>to reduce the serving size of alcoholic drinks in pubs and restaurants</w:t>
      </w:r>
      <w:r w:rsidRPr="007B3055">
        <w:rPr>
          <w:rFonts w:cstheme="minorHAnsi"/>
        </w:rPr>
        <w:t xml:space="preserve"> to help people drink less. </w:t>
      </w:r>
      <w:r w:rsidRPr="00703ACF">
        <w:t xml:space="preserve">The price </w:t>
      </w:r>
      <w:proofErr w:type="gramStart"/>
      <w:r w:rsidRPr="00703ACF">
        <w:t>will be reduced</w:t>
      </w:r>
      <w:proofErr w:type="gramEnd"/>
      <w:r w:rsidRPr="00703ACF">
        <w:t xml:space="preserve"> in line with the change in size.</w:t>
      </w:r>
      <w:r w:rsidRPr="00703ACF" w:rsidDel="00703ACF">
        <w:t xml:space="preserve"> </w:t>
      </w:r>
      <w:r w:rsidRPr="007B3055">
        <w:rPr>
          <w:rFonts w:cstheme="minorHAnsi"/>
        </w:rPr>
        <w:t>Research shows that the introduction of this new policy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 xml:space="preserve">will reduce the number of people who drink </w:t>
      </w:r>
      <w:r>
        <w:rPr>
          <w:rFonts w:cstheme="minorHAnsi"/>
        </w:rPr>
        <w:t xml:space="preserve">in ways that harm their health by 10%. </w:t>
      </w:r>
    </w:p>
    <w:p w14:paraId="7293A224" w14:textId="77777777" w:rsidR="00506846" w:rsidRDefault="00506846" w:rsidP="00506846">
      <w:pPr>
        <w:rPr>
          <w:rFonts w:cstheme="minorHAnsi"/>
        </w:rPr>
      </w:pPr>
    </w:p>
    <w:p w14:paraId="24C02D00" w14:textId="77777777" w:rsidR="00506846" w:rsidRPr="00C50638" w:rsidRDefault="00506846" w:rsidP="00506846">
      <w:pPr>
        <w:rPr>
          <w:rFonts w:cstheme="minorHAnsi"/>
        </w:rPr>
      </w:pPr>
      <w:r w:rsidRPr="00C50638">
        <w:rPr>
          <w:rFonts w:cstheme="minorHAnsi"/>
        </w:rPr>
        <w:t xml:space="preserve">Alcohol, </w:t>
      </w:r>
      <w:r>
        <w:rPr>
          <w:rFonts w:cstheme="minorHAnsi"/>
        </w:rPr>
        <w:t>Excess drinking</w:t>
      </w:r>
      <w:r w:rsidRPr="00C50638">
        <w:rPr>
          <w:rFonts w:cstheme="minorHAnsi"/>
        </w:rPr>
        <w:t>, Availability</w:t>
      </w:r>
    </w:p>
    <w:p w14:paraId="7B8B1E75" w14:textId="77777777" w:rsidR="00506846" w:rsidRPr="007B305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7B3055">
        <w:rPr>
          <w:rFonts w:cstheme="minorHAnsi"/>
        </w:rPr>
        <w:t xml:space="preserve">Control: The government is considering a new policy to ban the sale of </w:t>
      </w:r>
      <w:r>
        <w:rPr>
          <w:rFonts w:cstheme="minorHAnsi"/>
        </w:rPr>
        <w:t>alcohol</w:t>
      </w:r>
      <w:r w:rsidRPr="007B3055">
        <w:rPr>
          <w:rFonts w:cstheme="minorHAnsi"/>
        </w:rPr>
        <w:t xml:space="preserve"> in corner shops to help people drink less.</w:t>
      </w:r>
    </w:p>
    <w:p w14:paraId="231C56F5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lastRenderedPageBreak/>
        <w:t xml:space="preserve">Asserted: </w:t>
      </w:r>
      <w:r w:rsidRPr="007B3055">
        <w:rPr>
          <w:rFonts w:cstheme="minorHAnsi"/>
        </w:rPr>
        <w:t xml:space="preserve">The government is considering a new policy to ban the sale of </w:t>
      </w:r>
      <w:r>
        <w:rPr>
          <w:rFonts w:cstheme="minorHAnsi"/>
        </w:rPr>
        <w:t>alcohol</w:t>
      </w:r>
      <w:r w:rsidRPr="007B3055">
        <w:rPr>
          <w:rFonts w:cstheme="minorHAnsi"/>
        </w:rPr>
        <w:t xml:space="preserve"> in corner shops to help people drink less.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>Research shows that the introduction of this new policy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 xml:space="preserve">will reduce the number of people who drink </w:t>
      </w:r>
      <w:r>
        <w:rPr>
          <w:rFonts w:cstheme="minorHAnsi"/>
        </w:rPr>
        <w:t>in ways that harm their health.</w:t>
      </w:r>
    </w:p>
    <w:p w14:paraId="1140B093" w14:textId="77777777" w:rsidR="00506846" w:rsidRPr="007B305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7B3055">
        <w:rPr>
          <w:rFonts w:cstheme="minorHAnsi"/>
        </w:rPr>
        <w:t>Asserted + quantified: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 xml:space="preserve">The government is considering a new policy to ban the sale of </w:t>
      </w:r>
      <w:r>
        <w:rPr>
          <w:rFonts w:cstheme="minorHAnsi"/>
        </w:rPr>
        <w:t>alcohol</w:t>
      </w:r>
      <w:r w:rsidRPr="007B3055">
        <w:rPr>
          <w:rFonts w:cstheme="minorHAnsi"/>
        </w:rPr>
        <w:t xml:space="preserve"> in corner shops to help people drink less. Research shows that the introduction of this new policy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 xml:space="preserve">will reduce the number of people who drink </w:t>
      </w:r>
      <w:r>
        <w:rPr>
          <w:rFonts w:cstheme="minorHAnsi"/>
        </w:rPr>
        <w:t>in ways that harm their health by 10%.</w:t>
      </w:r>
    </w:p>
    <w:p w14:paraId="79C2BA63" w14:textId="77777777" w:rsidR="00506846" w:rsidRDefault="00506846" w:rsidP="00506846">
      <w:pPr>
        <w:rPr>
          <w:rFonts w:cstheme="minorHAnsi"/>
        </w:rPr>
      </w:pPr>
    </w:p>
    <w:p w14:paraId="3E7550A4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t>Alcohol, Excess drinking, Labelling</w:t>
      </w:r>
    </w:p>
    <w:p w14:paraId="35A373FA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Control: </w:t>
      </w:r>
      <w:r w:rsidRPr="007B3055">
        <w:rPr>
          <w:rFonts w:cstheme="minorHAnsi"/>
        </w:rPr>
        <w:t>The government is considering a new policy</w:t>
      </w:r>
      <w:r w:rsidRPr="00B87BF5">
        <w:t xml:space="preserve"> </w:t>
      </w:r>
      <w:r w:rsidRPr="00B87BF5">
        <w:rPr>
          <w:rFonts w:cstheme="minorHAnsi"/>
        </w:rPr>
        <w:t>to add graphic warning labels to</w:t>
      </w:r>
      <w:r>
        <w:rPr>
          <w:rFonts w:cstheme="minorHAnsi"/>
        </w:rPr>
        <w:t xml:space="preserve"> alcohol </w:t>
      </w:r>
      <w:r w:rsidRPr="00B87BF5">
        <w:rPr>
          <w:rFonts w:cstheme="minorHAnsi"/>
        </w:rPr>
        <w:t>to help people drink less.</w:t>
      </w:r>
    </w:p>
    <w:p w14:paraId="5AA513D6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Asserted: </w:t>
      </w:r>
      <w:r w:rsidRPr="007B3055">
        <w:rPr>
          <w:rFonts w:cstheme="minorHAnsi"/>
        </w:rPr>
        <w:t>The government is considering a new policy</w:t>
      </w:r>
      <w:r w:rsidRPr="00B87BF5">
        <w:t xml:space="preserve"> </w:t>
      </w:r>
      <w:r w:rsidRPr="00B87BF5">
        <w:rPr>
          <w:rFonts w:cstheme="minorHAnsi"/>
        </w:rPr>
        <w:t>to add graphic warning labels to</w:t>
      </w:r>
      <w:r>
        <w:rPr>
          <w:rFonts w:cstheme="minorHAnsi"/>
        </w:rPr>
        <w:t xml:space="preserve"> alcohol </w:t>
      </w:r>
      <w:r w:rsidRPr="00B87BF5">
        <w:rPr>
          <w:rFonts w:cstheme="minorHAnsi"/>
        </w:rPr>
        <w:t>to help people drink less.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>Research shows that the introduction of this new policy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 xml:space="preserve">will reduce the number of people who drink </w:t>
      </w:r>
      <w:r>
        <w:rPr>
          <w:rFonts w:cstheme="minorHAnsi"/>
        </w:rPr>
        <w:t>in ways that harm their health.</w:t>
      </w:r>
    </w:p>
    <w:p w14:paraId="09F6E6AA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Asserted + quantified</w:t>
      </w:r>
      <w:r w:rsidRPr="006F21A3">
        <w:rPr>
          <w:rFonts w:cstheme="minorHAnsi"/>
        </w:rPr>
        <w:t>: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>The government is considering a new policy</w:t>
      </w:r>
      <w:r w:rsidRPr="00B87BF5">
        <w:t xml:space="preserve"> </w:t>
      </w:r>
      <w:r w:rsidRPr="00B87BF5">
        <w:rPr>
          <w:rFonts w:cstheme="minorHAnsi"/>
        </w:rPr>
        <w:t>to add graphic warning labels to</w:t>
      </w:r>
      <w:r>
        <w:rPr>
          <w:rFonts w:cstheme="minorHAnsi"/>
        </w:rPr>
        <w:t xml:space="preserve"> alcohol </w:t>
      </w:r>
      <w:r w:rsidRPr="00B87BF5">
        <w:rPr>
          <w:rFonts w:cstheme="minorHAnsi"/>
        </w:rPr>
        <w:t>to help people drink less.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>Research shows that the introduction of this new policy</w:t>
      </w:r>
      <w:r>
        <w:rPr>
          <w:rFonts w:cstheme="minorHAnsi"/>
        </w:rPr>
        <w:t xml:space="preserve"> </w:t>
      </w:r>
      <w:r w:rsidRPr="007B3055">
        <w:rPr>
          <w:rFonts w:cstheme="minorHAnsi"/>
        </w:rPr>
        <w:t xml:space="preserve">will reduce the number of people who drink </w:t>
      </w:r>
      <w:r>
        <w:rPr>
          <w:rFonts w:cstheme="minorHAnsi"/>
        </w:rPr>
        <w:t>in ways that harm their health by 10%.</w:t>
      </w:r>
    </w:p>
    <w:p w14:paraId="5FFBCD24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br w:type="page"/>
      </w:r>
    </w:p>
    <w:p w14:paraId="59F9BF8F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lastRenderedPageBreak/>
        <w:t>Tobacco, Smoking, Tax</w:t>
      </w:r>
    </w:p>
    <w:p w14:paraId="5D36B6DA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B87BF5">
        <w:rPr>
          <w:rFonts w:cstheme="minorHAnsi"/>
        </w:rPr>
        <w:t>Control: The government is considering a new policy to increase the price of</w:t>
      </w:r>
      <w:r>
        <w:rPr>
          <w:rFonts w:cstheme="minorHAnsi"/>
        </w:rPr>
        <w:t xml:space="preserve"> cigarettes to </w:t>
      </w:r>
      <w:r>
        <w:t>help people stop smoking.</w:t>
      </w:r>
    </w:p>
    <w:p w14:paraId="1711A43C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Asserted: </w:t>
      </w:r>
      <w:r w:rsidRPr="00B87BF5">
        <w:rPr>
          <w:rFonts w:cstheme="minorHAnsi"/>
        </w:rPr>
        <w:t>The government is considering a new policy to increase the price of</w:t>
      </w:r>
      <w:r>
        <w:rPr>
          <w:rFonts w:cstheme="minorHAnsi"/>
        </w:rPr>
        <w:t xml:space="preserve"> cigarettes to </w:t>
      </w:r>
      <w:r>
        <w:t xml:space="preserve">help people stop smoking. </w:t>
      </w:r>
      <w:r w:rsidRPr="00B87BF5">
        <w:t>Research shows that the introduction of this new policy</w:t>
      </w:r>
      <w:r>
        <w:t xml:space="preserve"> will reduce the number of people who smoke.</w:t>
      </w:r>
    </w:p>
    <w:p w14:paraId="1AD65FE0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Asserted + quantified</w:t>
      </w:r>
      <w:r w:rsidRPr="006F21A3">
        <w:rPr>
          <w:rFonts w:cstheme="minorHAnsi"/>
        </w:rPr>
        <w:t xml:space="preserve">: </w:t>
      </w:r>
      <w:r w:rsidRPr="00B87BF5">
        <w:rPr>
          <w:rFonts w:cstheme="minorHAnsi"/>
        </w:rPr>
        <w:t>The government is considering a new policy to increase the price of</w:t>
      </w:r>
      <w:r>
        <w:rPr>
          <w:rFonts w:cstheme="minorHAnsi"/>
        </w:rPr>
        <w:t xml:space="preserve"> cigarettes to </w:t>
      </w:r>
      <w:r>
        <w:t xml:space="preserve">help people stop smoking. </w:t>
      </w:r>
      <w:r w:rsidRPr="00B87BF5">
        <w:t>Research shows that the introduction of this new policy</w:t>
      </w:r>
      <w:r>
        <w:t xml:space="preserve"> will reduce the number of people who smoke by 10%.</w:t>
      </w:r>
    </w:p>
    <w:p w14:paraId="2D28D231" w14:textId="77777777" w:rsidR="00506846" w:rsidRDefault="00506846" w:rsidP="00506846">
      <w:pPr>
        <w:rPr>
          <w:rFonts w:cstheme="minorHAnsi"/>
        </w:rPr>
      </w:pPr>
    </w:p>
    <w:p w14:paraId="12147606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t>Tobacco, Smoking, Size</w:t>
      </w:r>
    </w:p>
    <w:p w14:paraId="36007DF3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Control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>
        <w:t xml:space="preserve">to reduce the number of cigarettes in a pack </w:t>
      </w:r>
      <w:r>
        <w:rPr>
          <w:rFonts w:cstheme="minorHAnsi"/>
        </w:rPr>
        <w:t xml:space="preserve">to </w:t>
      </w:r>
      <w:r>
        <w:t xml:space="preserve">help people stop smoking. </w:t>
      </w:r>
      <w:r w:rsidRPr="00703ACF">
        <w:t xml:space="preserve">The price </w:t>
      </w:r>
      <w:proofErr w:type="gramStart"/>
      <w:r w:rsidRPr="00703ACF">
        <w:t>will be reduced</w:t>
      </w:r>
      <w:proofErr w:type="gramEnd"/>
      <w:r w:rsidRPr="00703ACF">
        <w:t xml:space="preserve"> in line with the change in size.</w:t>
      </w:r>
    </w:p>
    <w:p w14:paraId="4BECAED7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Asserted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>
        <w:t xml:space="preserve">to reduce the number of cigarettes in a pack </w:t>
      </w:r>
      <w:r>
        <w:rPr>
          <w:rFonts w:cstheme="minorHAnsi"/>
        </w:rPr>
        <w:t xml:space="preserve">to </w:t>
      </w:r>
      <w:r>
        <w:t>help people stop smoking.</w:t>
      </w:r>
      <w:r w:rsidRPr="00120B0E">
        <w:rPr>
          <w:rFonts w:cstheme="minorHAnsi"/>
        </w:rPr>
        <w:t xml:space="preserve"> </w:t>
      </w:r>
      <w:r w:rsidRPr="00703ACF">
        <w:t xml:space="preserve">The price </w:t>
      </w:r>
      <w:proofErr w:type="gramStart"/>
      <w:r w:rsidRPr="00703ACF">
        <w:t>will be reduced</w:t>
      </w:r>
      <w:proofErr w:type="gramEnd"/>
      <w:r w:rsidRPr="00703ACF">
        <w:t xml:space="preserve"> in line with the change in size.</w:t>
      </w:r>
      <w:r>
        <w:t xml:space="preserve"> </w:t>
      </w:r>
      <w:r w:rsidRPr="00B87BF5">
        <w:t>Research shows that the introduction of this new policy</w:t>
      </w:r>
      <w:r>
        <w:t xml:space="preserve"> will reduce the number of people who smoke.</w:t>
      </w:r>
    </w:p>
    <w:p w14:paraId="51FC4698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Asserted + quantified</w:t>
      </w:r>
      <w:r w:rsidRPr="006F21A3">
        <w:rPr>
          <w:rFonts w:cstheme="minorHAnsi"/>
        </w:rPr>
        <w:t xml:space="preserve">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>
        <w:t xml:space="preserve">to reduce the number of cigarettes in a pack </w:t>
      </w:r>
      <w:r>
        <w:rPr>
          <w:rFonts w:cstheme="minorHAnsi"/>
        </w:rPr>
        <w:t xml:space="preserve">to </w:t>
      </w:r>
      <w:r>
        <w:t xml:space="preserve">help people stop smoking. </w:t>
      </w:r>
      <w:r w:rsidRPr="00703ACF">
        <w:t xml:space="preserve">The price </w:t>
      </w:r>
      <w:proofErr w:type="gramStart"/>
      <w:r w:rsidRPr="00703ACF">
        <w:t>will be reduced</w:t>
      </w:r>
      <w:proofErr w:type="gramEnd"/>
      <w:r w:rsidRPr="00703ACF">
        <w:t xml:space="preserve"> in line with the change in size.</w:t>
      </w:r>
      <w:r w:rsidRPr="00703ACF" w:rsidDel="00703ACF">
        <w:t xml:space="preserve"> </w:t>
      </w:r>
      <w:r w:rsidRPr="00B87BF5">
        <w:t>Research shows that the introduction of this new policy</w:t>
      </w:r>
      <w:r>
        <w:t xml:space="preserve"> will reduce the number of people who smoke by 10%.</w:t>
      </w:r>
    </w:p>
    <w:p w14:paraId="562D22EA" w14:textId="77777777" w:rsidR="00506846" w:rsidRDefault="00506846" w:rsidP="00506846">
      <w:pPr>
        <w:rPr>
          <w:rFonts w:cstheme="minorHAnsi"/>
        </w:rPr>
      </w:pPr>
    </w:p>
    <w:p w14:paraId="1CA141DA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t>Tobacco, Smoking, Availability</w:t>
      </w:r>
    </w:p>
    <w:p w14:paraId="71680FAD" w14:textId="77777777" w:rsidR="00506846" w:rsidRPr="00120B0E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120B0E">
        <w:rPr>
          <w:rFonts w:cstheme="minorHAnsi"/>
        </w:rPr>
        <w:t xml:space="preserve">Control: The government is considering a new policy to ban the sale of cigarettes in corner shops to </w:t>
      </w:r>
      <w:r>
        <w:t>help people stop smoking.</w:t>
      </w:r>
    </w:p>
    <w:p w14:paraId="402E44A0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Asserted: </w:t>
      </w:r>
      <w:r w:rsidRPr="00120B0E">
        <w:rPr>
          <w:rFonts w:cstheme="minorHAnsi"/>
        </w:rPr>
        <w:t xml:space="preserve">The government is considering a new policy to ban the sale of cigarettes in corner shops to </w:t>
      </w:r>
      <w:r>
        <w:t xml:space="preserve">help people stop smoking. </w:t>
      </w:r>
      <w:r w:rsidRPr="00B87BF5">
        <w:t>Research shows that the introduction of this new policy</w:t>
      </w:r>
      <w:r>
        <w:t xml:space="preserve"> will reduce the number of people who smoke.</w:t>
      </w:r>
    </w:p>
    <w:p w14:paraId="4A0B93CD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Asserted + quantified</w:t>
      </w:r>
      <w:r w:rsidRPr="006F21A3">
        <w:rPr>
          <w:rFonts w:cstheme="minorHAnsi"/>
        </w:rPr>
        <w:t xml:space="preserve">: </w:t>
      </w:r>
      <w:r w:rsidRPr="00120B0E">
        <w:rPr>
          <w:rFonts w:cstheme="minorHAnsi"/>
        </w:rPr>
        <w:t xml:space="preserve">The government is considering a new policy to ban the sale of cigarettes in corner shops to </w:t>
      </w:r>
      <w:r>
        <w:t xml:space="preserve">help people stop smoking. </w:t>
      </w:r>
      <w:r w:rsidRPr="00B87BF5">
        <w:t>Research shows that the introduction of this new policy</w:t>
      </w:r>
      <w:r>
        <w:t xml:space="preserve"> will reduce the number of people who smoke by 10%.</w:t>
      </w:r>
    </w:p>
    <w:p w14:paraId="39320BF8" w14:textId="77777777" w:rsidR="00506846" w:rsidRDefault="00506846" w:rsidP="00506846">
      <w:pPr>
        <w:rPr>
          <w:rFonts w:cstheme="minorHAnsi"/>
        </w:rPr>
      </w:pPr>
    </w:p>
    <w:p w14:paraId="50020388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t>Tobacco, Smoking, Labelling</w:t>
      </w:r>
    </w:p>
    <w:p w14:paraId="784E5B75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Control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>
        <w:t xml:space="preserve">to add graphic warning labels to cigarettes </w:t>
      </w:r>
      <w:r w:rsidRPr="00120B0E">
        <w:rPr>
          <w:rFonts w:cstheme="minorHAnsi"/>
        </w:rPr>
        <w:t xml:space="preserve">to </w:t>
      </w:r>
      <w:r>
        <w:t>help people stop smoking.</w:t>
      </w:r>
    </w:p>
    <w:p w14:paraId="71179CA6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Asserted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>
        <w:t xml:space="preserve">to add graphic warning labels to cigarettes </w:t>
      </w:r>
      <w:r w:rsidRPr="00120B0E">
        <w:rPr>
          <w:rFonts w:cstheme="minorHAnsi"/>
        </w:rPr>
        <w:t xml:space="preserve">to </w:t>
      </w:r>
      <w:r>
        <w:t xml:space="preserve">help people stop smoking. </w:t>
      </w:r>
      <w:r w:rsidRPr="00B87BF5">
        <w:t>Research shows that the introduction of this new policy</w:t>
      </w:r>
      <w:r>
        <w:t xml:space="preserve"> will reduce the number of people who smoke.</w:t>
      </w:r>
    </w:p>
    <w:p w14:paraId="31E183F7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lastRenderedPageBreak/>
        <w:t>Asserted + quantified</w:t>
      </w:r>
      <w:r w:rsidRPr="006F21A3">
        <w:rPr>
          <w:rFonts w:cstheme="minorHAnsi"/>
        </w:rPr>
        <w:t xml:space="preserve">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>
        <w:t xml:space="preserve">to add graphic warning labels to cigarettes </w:t>
      </w:r>
      <w:r w:rsidRPr="00120B0E">
        <w:rPr>
          <w:rFonts w:cstheme="minorHAnsi"/>
        </w:rPr>
        <w:t xml:space="preserve">to </w:t>
      </w:r>
      <w:r>
        <w:t xml:space="preserve">help people stop smoking. </w:t>
      </w:r>
      <w:r w:rsidRPr="00B87BF5">
        <w:t>Research shows that the introduction of this new policy</w:t>
      </w:r>
      <w:r>
        <w:t xml:space="preserve"> will reduce the number of people who smoke by 10%.</w:t>
      </w:r>
    </w:p>
    <w:p w14:paraId="339077B8" w14:textId="77777777" w:rsidR="00506846" w:rsidRPr="00F45808" w:rsidRDefault="00506846" w:rsidP="00506846">
      <w:pPr>
        <w:rPr>
          <w:rFonts w:cstheme="minorHAnsi"/>
        </w:rPr>
      </w:pPr>
    </w:p>
    <w:p w14:paraId="484D9147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br w:type="page"/>
      </w:r>
    </w:p>
    <w:p w14:paraId="62CB3CEA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lastRenderedPageBreak/>
        <w:t>Food, Obesity, Tax</w:t>
      </w:r>
    </w:p>
    <w:p w14:paraId="29ECBAF8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Control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 w:rsidRPr="000D6515">
        <w:rPr>
          <w:rFonts w:cstheme="minorHAnsi"/>
        </w:rPr>
        <w:t>to increase the price of</w:t>
      </w:r>
      <w:r>
        <w:rPr>
          <w:rFonts w:cstheme="minorHAnsi"/>
        </w:rPr>
        <w:t xml:space="preserve"> </w:t>
      </w:r>
      <w:r>
        <w:t xml:space="preserve">high calorie snacks (e.g. crisps and sweets) to </w:t>
      </w:r>
      <w:r w:rsidRPr="000D6515">
        <w:t>tackle obesity</w:t>
      </w:r>
      <w:r>
        <w:t xml:space="preserve">. </w:t>
      </w:r>
    </w:p>
    <w:p w14:paraId="79CD8D63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Asserted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 w:rsidRPr="000D6515">
        <w:rPr>
          <w:rFonts w:cstheme="minorHAnsi"/>
        </w:rPr>
        <w:t>to increase the price of</w:t>
      </w:r>
      <w:r>
        <w:rPr>
          <w:rFonts w:cstheme="minorHAnsi"/>
        </w:rPr>
        <w:t xml:space="preserve"> </w:t>
      </w:r>
      <w:r>
        <w:t xml:space="preserve">high calorie snacks (e.g. crisps and sweets) to </w:t>
      </w:r>
      <w:r w:rsidRPr="000D6515">
        <w:t>tackle obesity</w:t>
      </w:r>
      <w:r>
        <w:t xml:space="preserve">. </w:t>
      </w:r>
      <w:r w:rsidRPr="000D6515">
        <w:t>Research shows that the introduction of this new policy</w:t>
      </w:r>
      <w:r>
        <w:t xml:space="preserve"> </w:t>
      </w:r>
      <w:r w:rsidRPr="000D6515">
        <w:t>will reduce the number of people who are overweight or obese</w:t>
      </w:r>
      <w:r>
        <w:t>.</w:t>
      </w:r>
    </w:p>
    <w:p w14:paraId="5DB6123D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Asserted + quantified</w:t>
      </w:r>
      <w:r w:rsidRPr="006F21A3">
        <w:rPr>
          <w:rFonts w:cstheme="minorHAnsi"/>
        </w:rPr>
        <w:t xml:space="preserve">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 w:rsidRPr="000D6515">
        <w:rPr>
          <w:rFonts w:cstheme="minorHAnsi"/>
        </w:rPr>
        <w:t>to increase the price of</w:t>
      </w:r>
      <w:r>
        <w:rPr>
          <w:rFonts w:cstheme="minorHAnsi"/>
        </w:rPr>
        <w:t xml:space="preserve"> </w:t>
      </w:r>
      <w:r>
        <w:t xml:space="preserve">high calorie snacks (e.g. crisps and sweets) to </w:t>
      </w:r>
      <w:r w:rsidRPr="000D6515">
        <w:t>tackle obesity</w:t>
      </w:r>
      <w:r>
        <w:t xml:space="preserve">. </w:t>
      </w:r>
      <w:r w:rsidRPr="000D6515">
        <w:t>Research shows that the introduction of this new policy</w:t>
      </w:r>
      <w:r>
        <w:t xml:space="preserve"> </w:t>
      </w:r>
      <w:r w:rsidRPr="000D6515">
        <w:t>will reduce the number of people who are overweig</w:t>
      </w:r>
      <w:r>
        <w:t>ht or obese by 10%.</w:t>
      </w:r>
    </w:p>
    <w:p w14:paraId="2CE690FE" w14:textId="77777777" w:rsidR="00506846" w:rsidRDefault="00506846" w:rsidP="00506846">
      <w:pPr>
        <w:rPr>
          <w:rFonts w:cstheme="minorHAnsi"/>
        </w:rPr>
      </w:pPr>
    </w:p>
    <w:p w14:paraId="24552A28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t>Food, Obesity, Size</w:t>
      </w:r>
    </w:p>
    <w:p w14:paraId="723EF7C0" w14:textId="77777777" w:rsidR="00506846" w:rsidRPr="000D651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>Control:</w:t>
      </w:r>
      <w:r w:rsidRPr="00B87BF5">
        <w:t xml:space="preserve">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 w:rsidRPr="000D6515">
        <w:rPr>
          <w:rFonts w:cstheme="minorHAnsi"/>
        </w:rPr>
        <w:t xml:space="preserve">to reduce the size </w:t>
      </w:r>
      <w:r>
        <w:rPr>
          <w:rFonts w:cstheme="minorHAnsi"/>
        </w:rPr>
        <w:t xml:space="preserve">of packets </w:t>
      </w:r>
      <w:r w:rsidRPr="000D6515">
        <w:rPr>
          <w:rFonts w:cstheme="minorHAnsi"/>
        </w:rPr>
        <w:t>of</w:t>
      </w:r>
      <w:r>
        <w:rPr>
          <w:rFonts w:cstheme="minorHAnsi"/>
        </w:rPr>
        <w:t xml:space="preserve"> </w:t>
      </w:r>
      <w:r>
        <w:t xml:space="preserve">high calorie snacks (e.g. crisps and sweets) to </w:t>
      </w:r>
      <w:r w:rsidRPr="000D6515">
        <w:t>tackle obesity</w:t>
      </w:r>
      <w:r>
        <w:t xml:space="preserve">. </w:t>
      </w:r>
      <w:r w:rsidRPr="00703ACF">
        <w:t xml:space="preserve">The price </w:t>
      </w:r>
      <w:proofErr w:type="gramStart"/>
      <w:r w:rsidRPr="00703ACF">
        <w:t>will be reduced</w:t>
      </w:r>
      <w:proofErr w:type="gramEnd"/>
      <w:r w:rsidRPr="00703ACF">
        <w:t xml:space="preserve"> in line with the change in size.</w:t>
      </w:r>
    </w:p>
    <w:p w14:paraId="74B37BEE" w14:textId="77777777" w:rsidR="00506846" w:rsidRPr="00171F19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Asserted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 w:rsidRPr="000D6515">
        <w:rPr>
          <w:rFonts w:cstheme="minorHAnsi"/>
        </w:rPr>
        <w:t xml:space="preserve">to reduce the size </w:t>
      </w:r>
      <w:r>
        <w:rPr>
          <w:rFonts w:cstheme="minorHAnsi"/>
        </w:rPr>
        <w:t xml:space="preserve">of packets </w:t>
      </w:r>
      <w:r w:rsidRPr="000D6515">
        <w:rPr>
          <w:rFonts w:cstheme="minorHAnsi"/>
        </w:rPr>
        <w:t>of</w:t>
      </w:r>
      <w:r>
        <w:rPr>
          <w:rFonts w:cstheme="minorHAnsi"/>
        </w:rPr>
        <w:t xml:space="preserve"> </w:t>
      </w:r>
      <w:r>
        <w:t xml:space="preserve">high calorie snacks (e.g. crisps and sweets) to </w:t>
      </w:r>
      <w:r w:rsidRPr="000D6515">
        <w:t>tackle obesity</w:t>
      </w:r>
      <w:r>
        <w:t xml:space="preserve">. </w:t>
      </w:r>
      <w:r w:rsidRPr="00703ACF">
        <w:t xml:space="preserve">The price </w:t>
      </w:r>
      <w:proofErr w:type="gramStart"/>
      <w:r w:rsidRPr="00703ACF">
        <w:t>will be reduced</w:t>
      </w:r>
      <w:proofErr w:type="gramEnd"/>
      <w:r w:rsidRPr="00703ACF">
        <w:t xml:space="preserve"> in line with the change in size.</w:t>
      </w:r>
      <w:r w:rsidRPr="00703ACF" w:rsidDel="00703ACF">
        <w:t xml:space="preserve"> </w:t>
      </w:r>
      <w:r w:rsidRPr="000D6515">
        <w:t>Research shows that the introduction of this new policy</w:t>
      </w:r>
      <w:r>
        <w:t xml:space="preserve"> </w:t>
      </w:r>
      <w:r w:rsidRPr="000D6515">
        <w:t>will reduce the number of people who are overweig</w:t>
      </w:r>
      <w:r>
        <w:t>ht or obese.</w:t>
      </w:r>
    </w:p>
    <w:p w14:paraId="24A64AFB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Asserted + quantified</w:t>
      </w:r>
      <w:r w:rsidRPr="006F21A3">
        <w:rPr>
          <w:rFonts w:cstheme="minorHAnsi"/>
        </w:rPr>
        <w:t xml:space="preserve">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 w:rsidRPr="000D6515">
        <w:rPr>
          <w:rFonts w:cstheme="minorHAnsi"/>
        </w:rPr>
        <w:t xml:space="preserve">to reduce the size </w:t>
      </w:r>
      <w:r>
        <w:rPr>
          <w:rFonts w:cstheme="minorHAnsi"/>
        </w:rPr>
        <w:t xml:space="preserve">of packets </w:t>
      </w:r>
      <w:r w:rsidRPr="000D6515">
        <w:rPr>
          <w:rFonts w:cstheme="minorHAnsi"/>
        </w:rPr>
        <w:t>of</w:t>
      </w:r>
      <w:r>
        <w:rPr>
          <w:rFonts w:cstheme="minorHAnsi"/>
        </w:rPr>
        <w:t xml:space="preserve"> </w:t>
      </w:r>
      <w:r>
        <w:t xml:space="preserve">high calorie snacks (e.g. crisps and sweets) to </w:t>
      </w:r>
      <w:r w:rsidRPr="000D6515">
        <w:t>tackle obesity</w:t>
      </w:r>
      <w:r>
        <w:t xml:space="preserve">. </w:t>
      </w:r>
      <w:r w:rsidRPr="00703ACF">
        <w:t xml:space="preserve">The price </w:t>
      </w:r>
      <w:proofErr w:type="gramStart"/>
      <w:r w:rsidRPr="00703ACF">
        <w:t>will be reduced</w:t>
      </w:r>
      <w:proofErr w:type="gramEnd"/>
      <w:r w:rsidRPr="00703ACF">
        <w:t xml:space="preserve"> in line with the change in size.</w:t>
      </w:r>
      <w:r w:rsidRPr="00703ACF" w:rsidDel="00703ACF">
        <w:t xml:space="preserve"> </w:t>
      </w:r>
      <w:r w:rsidRPr="000D6515">
        <w:t>Research shows that the introduction of this new policy</w:t>
      </w:r>
      <w:r>
        <w:t xml:space="preserve"> </w:t>
      </w:r>
      <w:r w:rsidRPr="000D6515">
        <w:t>will reduce the number of people who are overweig</w:t>
      </w:r>
      <w:r>
        <w:t>ht or obese by 10%.</w:t>
      </w:r>
    </w:p>
    <w:p w14:paraId="1A9739DB" w14:textId="77777777" w:rsidR="00506846" w:rsidRDefault="00506846" w:rsidP="00506846">
      <w:pPr>
        <w:rPr>
          <w:rFonts w:cstheme="minorHAnsi"/>
        </w:rPr>
      </w:pPr>
    </w:p>
    <w:p w14:paraId="369342A7" w14:textId="77777777" w:rsidR="00506846" w:rsidRPr="00C004A3" w:rsidRDefault="00506846" w:rsidP="00506846">
      <w:pPr>
        <w:rPr>
          <w:rFonts w:cstheme="minorHAnsi"/>
        </w:rPr>
      </w:pPr>
      <w:r w:rsidRPr="00C004A3">
        <w:rPr>
          <w:rFonts w:cstheme="minorHAnsi"/>
        </w:rPr>
        <w:t>Food, Obesity, Availability</w:t>
      </w:r>
    </w:p>
    <w:p w14:paraId="4A70CE12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Control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 w:rsidRPr="000D6515">
        <w:rPr>
          <w:rFonts w:cstheme="minorHAnsi"/>
        </w:rPr>
        <w:t xml:space="preserve">to ban the sale of </w:t>
      </w:r>
      <w:r>
        <w:t xml:space="preserve">high calorie snacks (e.g. crisps and sweets) </w:t>
      </w:r>
      <w:r w:rsidRPr="000D6515">
        <w:rPr>
          <w:rFonts w:cstheme="minorHAnsi"/>
        </w:rPr>
        <w:t>in corner shops</w:t>
      </w:r>
      <w:r>
        <w:rPr>
          <w:rFonts w:cstheme="minorHAnsi"/>
        </w:rPr>
        <w:t xml:space="preserve"> </w:t>
      </w:r>
      <w:r>
        <w:t xml:space="preserve">to </w:t>
      </w:r>
      <w:r w:rsidRPr="000D6515">
        <w:t>tackle obesity</w:t>
      </w:r>
      <w:r>
        <w:t>.</w:t>
      </w:r>
    </w:p>
    <w:p w14:paraId="649E545D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Asserted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 w:rsidRPr="000D6515">
        <w:rPr>
          <w:rFonts w:cstheme="minorHAnsi"/>
        </w:rPr>
        <w:t xml:space="preserve">to ban the sale of </w:t>
      </w:r>
      <w:r>
        <w:t xml:space="preserve">high calorie snacks (e.g. crisps and sweets) </w:t>
      </w:r>
      <w:r w:rsidRPr="000D6515">
        <w:rPr>
          <w:rFonts w:cstheme="minorHAnsi"/>
        </w:rPr>
        <w:t>in corner shops</w:t>
      </w:r>
      <w:r>
        <w:rPr>
          <w:rFonts w:cstheme="minorHAnsi"/>
        </w:rPr>
        <w:t xml:space="preserve"> </w:t>
      </w:r>
      <w:r>
        <w:t xml:space="preserve">to </w:t>
      </w:r>
      <w:r w:rsidRPr="000D6515">
        <w:t>tackle obesity</w:t>
      </w:r>
      <w:r>
        <w:t xml:space="preserve">. </w:t>
      </w:r>
      <w:r w:rsidRPr="000D6515">
        <w:t>Research shows that the introduction of this new policy</w:t>
      </w:r>
      <w:r>
        <w:t xml:space="preserve"> </w:t>
      </w:r>
      <w:r w:rsidRPr="000D6515">
        <w:t>will reduce the number of people who are overweig</w:t>
      </w:r>
      <w:r>
        <w:t>ht or obese.</w:t>
      </w:r>
    </w:p>
    <w:p w14:paraId="29176D19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Asserted + quantified</w:t>
      </w:r>
      <w:r w:rsidRPr="006F21A3">
        <w:rPr>
          <w:rFonts w:cstheme="minorHAnsi"/>
        </w:rPr>
        <w:t xml:space="preserve">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 w:rsidRPr="000D6515">
        <w:rPr>
          <w:rFonts w:cstheme="minorHAnsi"/>
        </w:rPr>
        <w:t xml:space="preserve">to ban the sale of </w:t>
      </w:r>
      <w:r>
        <w:t xml:space="preserve">high calorie snacks (e.g. crisps and sweets) </w:t>
      </w:r>
      <w:r w:rsidRPr="000D6515">
        <w:rPr>
          <w:rFonts w:cstheme="minorHAnsi"/>
        </w:rPr>
        <w:t>in corner shops</w:t>
      </w:r>
      <w:r>
        <w:rPr>
          <w:rFonts w:cstheme="minorHAnsi"/>
        </w:rPr>
        <w:t xml:space="preserve"> </w:t>
      </w:r>
      <w:r>
        <w:t xml:space="preserve">to </w:t>
      </w:r>
      <w:r w:rsidRPr="000D6515">
        <w:t>tackle obesity</w:t>
      </w:r>
      <w:r>
        <w:t xml:space="preserve">. </w:t>
      </w:r>
      <w:r w:rsidRPr="000D6515">
        <w:t>Research shows that the introduction of this new policy</w:t>
      </w:r>
      <w:r>
        <w:t xml:space="preserve"> </w:t>
      </w:r>
      <w:r w:rsidRPr="000D6515">
        <w:t>will reduce the number of people who are overweig</w:t>
      </w:r>
      <w:r>
        <w:t>ht or obese by 10%.</w:t>
      </w:r>
    </w:p>
    <w:p w14:paraId="02C10E7C" w14:textId="77777777" w:rsidR="00506846" w:rsidRDefault="00506846" w:rsidP="00506846">
      <w:pPr>
        <w:rPr>
          <w:rFonts w:cstheme="minorHAnsi"/>
        </w:rPr>
      </w:pPr>
    </w:p>
    <w:p w14:paraId="43555994" w14:textId="77777777" w:rsidR="00506846" w:rsidRDefault="00506846" w:rsidP="00506846">
      <w:pPr>
        <w:rPr>
          <w:rFonts w:cstheme="minorHAnsi"/>
        </w:rPr>
      </w:pPr>
      <w:r>
        <w:rPr>
          <w:rFonts w:cstheme="minorHAnsi"/>
        </w:rPr>
        <w:t>Food, Obesity, Labelling</w:t>
      </w:r>
    </w:p>
    <w:p w14:paraId="3C5A54E4" w14:textId="77777777" w:rsidR="00506846" w:rsidRPr="00B87BF5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t xml:space="preserve">Control: </w:t>
      </w:r>
      <w:r w:rsidRPr="00B87BF5">
        <w:rPr>
          <w:rFonts w:cstheme="minorHAnsi"/>
        </w:rPr>
        <w:t>The government is considering a new policy</w:t>
      </w:r>
      <w:r>
        <w:rPr>
          <w:rFonts w:cstheme="minorHAnsi"/>
        </w:rPr>
        <w:t xml:space="preserve"> </w:t>
      </w:r>
      <w:r w:rsidRPr="00E12E0E">
        <w:rPr>
          <w:rFonts w:cstheme="minorHAnsi"/>
        </w:rPr>
        <w:t>to add graphic warning labels to high calorie snacks (e.g. crisps and sweets) to tackle obesity.</w:t>
      </w:r>
    </w:p>
    <w:p w14:paraId="70777C4D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 w:rsidRPr="006F21A3">
        <w:rPr>
          <w:rFonts w:cstheme="minorHAnsi"/>
        </w:rPr>
        <w:lastRenderedPageBreak/>
        <w:t xml:space="preserve">Asserted: </w:t>
      </w:r>
      <w:r w:rsidRPr="00E12E0E">
        <w:rPr>
          <w:rFonts w:cstheme="minorHAnsi"/>
        </w:rPr>
        <w:t>The government is considering a new policy to add graphic warning labels to high calorie snacks (e.g. crisps and sweets) to tackle obesity.</w:t>
      </w:r>
      <w:r>
        <w:rPr>
          <w:rFonts w:cstheme="minorHAnsi"/>
        </w:rPr>
        <w:t xml:space="preserve"> </w:t>
      </w:r>
      <w:r w:rsidRPr="000D6515">
        <w:t>Research shows that the introduction of this new policy</w:t>
      </w:r>
      <w:r>
        <w:t xml:space="preserve"> </w:t>
      </w:r>
      <w:r w:rsidRPr="000D6515">
        <w:t>will reduce the number of people who are overweig</w:t>
      </w:r>
      <w:r>
        <w:t>ht or obese.</w:t>
      </w:r>
    </w:p>
    <w:p w14:paraId="32E88F22" w14:textId="77777777" w:rsidR="00506846" w:rsidRPr="006F21A3" w:rsidRDefault="00506846" w:rsidP="00506846">
      <w:pPr>
        <w:pStyle w:val="ListParagraph"/>
        <w:numPr>
          <w:ilvl w:val="0"/>
          <w:numId w:val="9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Asserted + quantified</w:t>
      </w:r>
      <w:r w:rsidRPr="006F21A3">
        <w:rPr>
          <w:rFonts w:cstheme="minorHAnsi"/>
        </w:rPr>
        <w:t xml:space="preserve">: </w:t>
      </w:r>
      <w:r w:rsidRPr="00E12E0E">
        <w:rPr>
          <w:rFonts w:cstheme="minorHAnsi"/>
        </w:rPr>
        <w:t>The government is considering a new policy to add graphic warning labels to high calorie snacks (e.g. crisps and sweets) to tackle obesity.</w:t>
      </w:r>
      <w:r>
        <w:rPr>
          <w:rFonts w:cstheme="minorHAnsi"/>
        </w:rPr>
        <w:t xml:space="preserve"> </w:t>
      </w:r>
      <w:r w:rsidRPr="000D6515">
        <w:t>Research shows that the introduction of this new policy</w:t>
      </w:r>
      <w:r>
        <w:t xml:space="preserve"> </w:t>
      </w:r>
      <w:r w:rsidRPr="000D6515">
        <w:t>will reduce the number of people who are overweig</w:t>
      </w:r>
      <w:r>
        <w:t>ht or obese by 10%.</w:t>
      </w:r>
    </w:p>
    <w:p w14:paraId="4CC8E231" w14:textId="25634950" w:rsidR="00506846" w:rsidRDefault="00506846">
      <w:pPr>
        <w:rPr>
          <w:rFonts w:cstheme="minorHAnsi"/>
        </w:rPr>
      </w:pPr>
      <w:r>
        <w:rPr>
          <w:rFonts w:cstheme="minorHAnsi"/>
        </w:rPr>
        <w:br w:type="page"/>
      </w:r>
    </w:p>
    <w:p w14:paraId="5E3ADAEF" w14:textId="77777777" w:rsidR="00506846" w:rsidRPr="00BB45DA" w:rsidRDefault="00506846" w:rsidP="00506846">
      <w:pPr>
        <w:spacing w:line="360" w:lineRule="auto"/>
        <w:rPr>
          <w:rFonts w:cstheme="minorHAnsi"/>
          <w:b/>
          <w:u w:val="single"/>
        </w:rPr>
      </w:pPr>
      <w:r w:rsidRPr="00BB45DA">
        <w:rPr>
          <w:rFonts w:cstheme="minorHAnsi"/>
          <w:b/>
          <w:u w:val="single"/>
        </w:rPr>
        <w:lastRenderedPageBreak/>
        <w:t>Appendix 2 – Survey questions</w:t>
      </w:r>
    </w:p>
    <w:p w14:paraId="12EDE116" w14:textId="77777777" w:rsidR="00506846" w:rsidRPr="0060163B" w:rsidRDefault="00506846" w:rsidP="00506846">
      <w:pPr>
        <w:spacing w:line="360" w:lineRule="auto"/>
        <w:rPr>
          <w:rFonts w:cstheme="minorHAnsi"/>
          <w:b/>
        </w:rPr>
      </w:pPr>
      <w:r w:rsidRPr="0060163B">
        <w:rPr>
          <w:rFonts w:cstheme="minorHAnsi"/>
          <w:b/>
        </w:rPr>
        <w:t xml:space="preserve">[One of the 36 different policy statements to </w:t>
      </w:r>
      <w:proofErr w:type="gramStart"/>
      <w:r w:rsidRPr="0060163B">
        <w:rPr>
          <w:rFonts w:cstheme="minorHAnsi"/>
          <w:b/>
        </w:rPr>
        <w:t>be displayed</w:t>
      </w:r>
      <w:proofErr w:type="gramEnd"/>
      <w:r w:rsidRPr="0060163B">
        <w:rPr>
          <w:rFonts w:cstheme="minorHAnsi"/>
          <w:b/>
        </w:rPr>
        <w:t xml:space="preserve"> here]</w:t>
      </w:r>
    </w:p>
    <w:p w14:paraId="4AE0CFCD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>[Q1] How acceptable do you find the new policy?</w:t>
      </w:r>
    </w:p>
    <w:p w14:paraId="2D90B7E7" w14:textId="77777777" w:rsidR="00506846" w:rsidRPr="0060163B" w:rsidRDefault="00506846" w:rsidP="00506846">
      <w:pPr>
        <w:pStyle w:val="NoSpacing"/>
        <w:ind w:left="720"/>
        <w:rPr>
          <w:rFonts w:cs="Calibri"/>
        </w:rPr>
      </w:pPr>
      <w:r w:rsidRPr="0060163B">
        <w:rPr>
          <w:rFonts w:cs="Calibri"/>
        </w:rPr>
        <w:t>&lt;1&gt;</w:t>
      </w:r>
      <w:proofErr w:type="gramStart"/>
      <w:r w:rsidRPr="0060163B">
        <w:rPr>
          <w:rFonts w:cs="Calibri"/>
        </w:rPr>
        <w:t>Completely</w:t>
      </w:r>
      <w:proofErr w:type="gramEnd"/>
      <w:r w:rsidRPr="0060163B">
        <w:rPr>
          <w:rFonts w:cs="Calibri"/>
        </w:rPr>
        <w:t xml:space="preserve"> acceptable</w:t>
      </w:r>
    </w:p>
    <w:p w14:paraId="23EBD6E3" w14:textId="77777777" w:rsidR="00506846" w:rsidRPr="0060163B" w:rsidRDefault="00506846" w:rsidP="00506846">
      <w:pPr>
        <w:pStyle w:val="NoSpacing"/>
        <w:ind w:left="720"/>
        <w:rPr>
          <w:rFonts w:cs="Calibri"/>
        </w:rPr>
      </w:pPr>
      <w:r w:rsidRPr="0060163B">
        <w:rPr>
          <w:rFonts w:cs="Calibri"/>
        </w:rPr>
        <w:t xml:space="preserve">&lt;2&gt;Acceptable </w:t>
      </w:r>
    </w:p>
    <w:p w14:paraId="299F7E42" w14:textId="77777777" w:rsidR="00506846" w:rsidRPr="0060163B" w:rsidRDefault="00506846" w:rsidP="00506846">
      <w:pPr>
        <w:pStyle w:val="NoSpacing"/>
        <w:ind w:left="720"/>
        <w:rPr>
          <w:rFonts w:cs="Calibri"/>
        </w:rPr>
      </w:pPr>
      <w:r w:rsidRPr="0060163B">
        <w:rPr>
          <w:rFonts w:cs="Calibri"/>
        </w:rPr>
        <w:t>&lt;3&gt;A little acceptable</w:t>
      </w:r>
    </w:p>
    <w:p w14:paraId="66BB81DE" w14:textId="77777777" w:rsidR="00506846" w:rsidRPr="0060163B" w:rsidRDefault="00506846" w:rsidP="00506846">
      <w:pPr>
        <w:pStyle w:val="NoSpacing"/>
        <w:ind w:left="720"/>
        <w:rPr>
          <w:rFonts w:cs="Calibri"/>
        </w:rPr>
      </w:pPr>
      <w:r w:rsidRPr="0060163B">
        <w:rPr>
          <w:rFonts w:cs="Calibri"/>
        </w:rPr>
        <w:t>&lt;4&gt;</w:t>
      </w:r>
      <w:proofErr w:type="gramStart"/>
      <w:r w:rsidRPr="0060163B">
        <w:rPr>
          <w:rFonts w:cs="Calibri"/>
        </w:rPr>
        <w:t>Neither</w:t>
      </w:r>
      <w:proofErr w:type="gramEnd"/>
      <w:r w:rsidRPr="0060163B">
        <w:rPr>
          <w:rFonts w:cs="Calibri"/>
        </w:rPr>
        <w:t xml:space="preserve"> unacceptable nor acceptable</w:t>
      </w:r>
    </w:p>
    <w:p w14:paraId="4271FDF6" w14:textId="77777777" w:rsidR="00506846" w:rsidRPr="0060163B" w:rsidRDefault="00506846" w:rsidP="00506846">
      <w:pPr>
        <w:pStyle w:val="NoSpacing"/>
        <w:ind w:left="720"/>
        <w:rPr>
          <w:rFonts w:cs="Calibri"/>
        </w:rPr>
      </w:pPr>
      <w:r w:rsidRPr="0060163B">
        <w:rPr>
          <w:rFonts w:cs="Calibri"/>
        </w:rPr>
        <w:t>&lt;5&gt;A little unacceptable</w:t>
      </w:r>
    </w:p>
    <w:p w14:paraId="2A2897D1" w14:textId="77777777" w:rsidR="00506846" w:rsidRPr="0060163B" w:rsidRDefault="00506846" w:rsidP="00506846">
      <w:pPr>
        <w:pStyle w:val="NoSpacing"/>
        <w:ind w:left="720"/>
        <w:rPr>
          <w:rFonts w:cs="Calibri"/>
        </w:rPr>
      </w:pPr>
      <w:r w:rsidRPr="0060163B">
        <w:rPr>
          <w:rFonts w:cs="Calibri"/>
        </w:rPr>
        <w:t xml:space="preserve">&lt;6&gt;Unacceptable </w:t>
      </w:r>
    </w:p>
    <w:p w14:paraId="7254F168" w14:textId="77777777" w:rsidR="00506846" w:rsidRPr="0060163B" w:rsidRDefault="00506846" w:rsidP="00506846">
      <w:pPr>
        <w:pStyle w:val="NoSpacing"/>
        <w:ind w:left="720"/>
        <w:rPr>
          <w:rFonts w:cs="Calibri"/>
        </w:rPr>
      </w:pPr>
      <w:r w:rsidRPr="0060163B">
        <w:rPr>
          <w:rFonts w:cs="Calibri"/>
        </w:rPr>
        <w:t>&lt;7&gt;</w:t>
      </w:r>
      <w:proofErr w:type="gramStart"/>
      <w:r w:rsidRPr="0060163B">
        <w:rPr>
          <w:rFonts w:cs="Calibri"/>
        </w:rPr>
        <w:t>Completely</w:t>
      </w:r>
      <w:proofErr w:type="gramEnd"/>
      <w:r w:rsidRPr="0060163B">
        <w:rPr>
          <w:rFonts w:cs="Calibri"/>
        </w:rPr>
        <w:t xml:space="preserve"> unacceptable</w:t>
      </w:r>
    </w:p>
    <w:p w14:paraId="3FBE23BC" w14:textId="77777777" w:rsidR="00506846" w:rsidRPr="0060163B" w:rsidRDefault="00506846" w:rsidP="00506846">
      <w:pPr>
        <w:pStyle w:val="NoSpacing"/>
        <w:rPr>
          <w:rFonts w:cs="Calibri"/>
        </w:rPr>
      </w:pPr>
    </w:p>
    <w:p w14:paraId="7C6DADFF" w14:textId="77777777" w:rsidR="00506846" w:rsidRPr="0060163B" w:rsidRDefault="00506846" w:rsidP="00506846">
      <w:pPr>
        <w:spacing w:after="0" w:line="240" w:lineRule="auto"/>
        <w:rPr>
          <w:rFonts w:cs="Calibri"/>
        </w:rPr>
      </w:pPr>
      <w:r w:rsidRPr="0060163B">
        <w:rPr>
          <w:rFonts w:cs="Calibri"/>
        </w:rPr>
        <w:t>[Q2] Do you support or oppose the new policy?</w:t>
      </w:r>
    </w:p>
    <w:p w14:paraId="16B91383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</w:t>
      </w:r>
      <w:proofErr w:type="gramStart"/>
      <w:r w:rsidRPr="0060163B">
        <w:rPr>
          <w:rFonts w:cs="Calibri"/>
        </w:rPr>
        <w:t>Strongly</w:t>
      </w:r>
      <w:proofErr w:type="gramEnd"/>
      <w:r w:rsidRPr="0060163B">
        <w:rPr>
          <w:rFonts w:cs="Calibri"/>
        </w:rPr>
        <w:t xml:space="preserve"> support</w:t>
      </w:r>
    </w:p>
    <w:p w14:paraId="552E5670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Support</w:t>
      </w:r>
    </w:p>
    <w:p w14:paraId="6DB6FC53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Support a little</w:t>
      </w:r>
    </w:p>
    <w:p w14:paraId="1FFADCBD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</w:t>
      </w:r>
      <w:proofErr w:type="gramStart"/>
      <w:r w:rsidRPr="0060163B">
        <w:rPr>
          <w:rFonts w:cs="Calibri"/>
        </w:rPr>
        <w:t>Neither</w:t>
      </w:r>
      <w:proofErr w:type="gramEnd"/>
      <w:r w:rsidRPr="0060163B">
        <w:rPr>
          <w:rFonts w:cs="Calibri"/>
        </w:rPr>
        <w:t xml:space="preserve"> oppose nor support</w:t>
      </w:r>
    </w:p>
    <w:p w14:paraId="75F2F761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5&gt;</w:t>
      </w:r>
      <w:proofErr w:type="gramStart"/>
      <w:r w:rsidRPr="0060163B">
        <w:rPr>
          <w:rFonts w:cs="Calibri"/>
        </w:rPr>
        <w:t>Oppose</w:t>
      </w:r>
      <w:proofErr w:type="gramEnd"/>
      <w:r w:rsidRPr="0060163B">
        <w:rPr>
          <w:rFonts w:cs="Calibri"/>
        </w:rPr>
        <w:t xml:space="preserve"> a little</w:t>
      </w:r>
    </w:p>
    <w:p w14:paraId="05093156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6&gt;Oppose</w:t>
      </w:r>
    </w:p>
    <w:p w14:paraId="4CB675B3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7&gt;</w:t>
      </w:r>
      <w:proofErr w:type="gramStart"/>
      <w:r w:rsidRPr="0060163B">
        <w:rPr>
          <w:rFonts w:cs="Calibri"/>
        </w:rPr>
        <w:t>Strongly</w:t>
      </w:r>
      <w:proofErr w:type="gramEnd"/>
      <w:r w:rsidRPr="0060163B">
        <w:rPr>
          <w:rFonts w:cs="Calibri"/>
        </w:rPr>
        <w:t xml:space="preserve"> oppose</w:t>
      </w:r>
    </w:p>
    <w:p w14:paraId="0ECE3C7B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</w:p>
    <w:p w14:paraId="18F2F61B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 xml:space="preserve">[Q3] How much </w:t>
      </w:r>
      <w:proofErr w:type="gramStart"/>
      <w:r w:rsidRPr="0060163B">
        <w:rPr>
          <w:rFonts w:cs="Calibri"/>
        </w:rPr>
        <w:t>are you in favour of the new policy being introduced</w:t>
      </w:r>
      <w:proofErr w:type="gramEnd"/>
      <w:r w:rsidRPr="0060163B">
        <w:rPr>
          <w:rFonts w:cs="Calibri"/>
        </w:rPr>
        <w:t>?</w:t>
      </w:r>
    </w:p>
    <w:p w14:paraId="3BD81EDC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</w:t>
      </w:r>
      <w:proofErr w:type="gramStart"/>
      <w:r w:rsidRPr="0060163B">
        <w:rPr>
          <w:rFonts w:cs="Calibri"/>
        </w:rPr>
        <w:t>Strongly</w:t>
      </w:r>
      <w:proofErr w:type="gramEnd"/>
      <w:r w:rsidRPr="0060163B">
        <w:rPr>
          <w:rFonts w:cs="Calibri"/>
        </w:rPr>
        <w:t xml:space="preserve"> in favour</w:t>
      </w:r>
    </w:p>
    <w:p w14:paraId="6D24A879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</w:t>
      </w:r>
      <w:proofErr w:type="gramStart"/>
      <w:r w:rsidRPr="0060163B">
        <w:rPr>
          <w:rFonts w:cs="Calibri"/>
        </w:rPr>
        <w:t>In</w:t>
      </w:r>
      <w:proofErr w:type="gramEnd"/>
      <w:r w:rsidRPr="0060163B">
        <w:rPr>
          <w:rFonts w:cs="Calibri"/>
        </w:rPr>
        <w:t xml:space="preserve"> favour</w:t>
      </w:r>
    </w:p>
    <w:p w14:paraId="32601FE5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A little in favour</w:t>
      </w:r>
    </w:p>
    <w:p w14:paraId="2CB46A6F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</w:t>
      </w:r>
      <w:proofErr w:type="gramStart"/>
      <w:r w:rsidRPr="0060163B">
        <w:rPr>
          <w:rFonts w:cs="Calibri"/>
        </w:rPr>
        <w:t>Neither</w:t>
      </w:r>
      <w:proofErr w:type="gramEnd"/>
      <w:r w:rsidRPr="0060163B">
        <w:rPr>
          <w:rFonts w:cs="Calibri"/>
        </w:rPr>
        <w:t xml:space="preserve"> against nor in favour</w:t>
      </w:r>
    </w:p>
    <w:p w14:paraId="206400CA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5&gt;A little against</w:t>
      </w:r>
    </w:p>
    <w:p w14:paraId="377EFE67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6&gt;Against</w:t>
      </w:r>
    </w:p>
    <w:p w14:paraId="1DF29807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7&gt;Strongly against</w:t>
      </w:r>
    </w:p>
    <w:p w14:paraId="7EBEF984" w14:textId="77777777" w:rsidR="00506846" w:rsidRPr="0060163B" w:rsidRDefault="00506846" w:rsidP="00506846">
      <w:pPr>
        <w:pStyle w:val="ListParagraph"/>
        <w:spacing w:after="0" w:line="240" w:lineRule="auto"/>
        <w:ind w:left="0"/>
        <w:jc w:val="both"/>
        <w:rPr>
          <w:rFonts w:cs="Calibri"/>
        </w:rPr>
      </w:pPr>
    </w:p>
    <w:p w14:paraId="7F7726E6" w14:textId="77777777" w:rsidR="00506846" w:rsidRPr="0060163B" w:rsidRDefault="00506846" w:rsidP="00506846">
      <w:pPr>
        <w:pStyle w:val="ListParagraph"/>
        <w:spacing w:after="0" w:line="240" w:lineRule="auto"/>
        <w:ind w:left="0"/>
        <w:jc w:val="both"/>
        <w:rPr>
          <w:rFonts w:cs="Calibri"/>
          <w:i/>
        </w:rPr>
      </w:pPr>
      <w:r w:rsidRPr="0060163B">
        <w:rPr>
          <w:rFonts w:cs="Calibri"/>
          <w:i/>
        </w:rPr>
        <w:t>Secondary Outcome Questions:</w:t>
      </w:r>
    </w:p>
    <w:p w14:paraId="191C3FC4" w14:textId="77777777" w:rsidR="00506846" w:rsidRPr="0060163B" w:rsidRDefault="00506846" w:rsidP="00506846">
      <w:pPr>
        <w:pStyle w:val="ListParagraph"/>
        <w:spacing w:after="0" w:line="240" w:lineRule="auto"/>
        <w:ind w:left="0"/>
        <w:jc w:val="both"/>
        <w:rPr>
          <w:rFonts w:cs="Calibri"/>
        </w:rPr>
      </w:pPr>
    </w:p>
    <w:p w14:paraId="6BC6FF91" w14:textId="77777777" w:rsidR="00506846" w:rsidRPr="0060163B" w:rsidRDefault="00506846" w:rsidP="00506846">
      <w:pPr>
        <w:pStyle w:val="ListParagraph"/>
        <w:spacing w:after="0" w:line="240" w:lineRule="auto"/>
        <w:ind w:left="0"/>
        <w:jc w:val="both"/>
        <w:rPr>
          <w:rFonts w:cs="Calibri"/>
          <w:b/>
        </w:rPr>
      </w:pPr>
      <w:r w:rsidRPr="0060163B">
        <w:rPr>
          <w:rFonts w:cs="Calibri"/>
          <w:b/>
        </w:rPr>
        <w:t>To what extent do you agree or disagree with the following statements?</w:t>
      </w:r>
    </w:p>
    <w:p w14:paraId="4C4754D0" w14:textId="77777777" w:rsidR="00506846" w:rsidRPr="0060163B" w:rsidRDefault="00506846" w:rsidP="00506846">
      <w:pPr>
        <w:pStyle w:val="ListParagraph"/>
        <w:spacing w:after="0" w:line="240" w:lineRule="auto"/>
        <w:ind w:left="0"/>
        <w:jc w:val="both"/>
        <w:rPr>
          <w:rFonts w:cs="Calibri"/>
        </w:rPr>
      </w:pPr>
      <w:bookmarkStart w:id="1" w:name="_Hlk525640866"/>
    </w:p>
    <w:p w14:paraId="678D8235" w14:textId="77777777" w:rsidR="00506846" w:rsidRPr="0060163B" w:rsidRDefault="00506846" w:rsidP="00506846">
      <w:pPr>
        <w:pStyle w:val="ListParagraph"/>
        <w:spacing w:after="0" w:line="240" w:lineRule="auto"/>
        <w:ind w:left="0"/>
        <w:jc w:val="both"/>
        <w:rPr>
          <w:rFonts w:cs="Calibri"/>
        </w:rPr>
      </w:pPr>
      <w:r w:rsidRPr="0060163B">
        <w:rPr>
          <w:rFonts w:cs="Calibri"/>
        </w:rPr>
        <w:t>[Q4] The new policy will reduce [behaviour x1]</w:t>
      </w:r>
      <w:bookmarkEnd w:id="1"/>
    </w:p>
    <w:p w14:paraId="3AC91281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1&gt;</w:t>
      </w:r>
      <w:proofErr w:type="gramStart"/>
      <w:r w:rsidRPr="0060163B">
        <w:rPr>
          <w:rFonts w:cs="Calibri"/>
        </w:rPr>
        <w:t>Strongly</w:t>
      </w:r>
      <w:proofErr w:type="gramEnd"/>
      <w:r w:rsidRPr="0060163B">
        <w:rPr>
          <w:rFonts w:cs="Calibri"/>
        </w:rPr>
        <w:t xml:space="preserve"> agree</w:t>
      </w:r>
    </w:p>
    <w:p w14:paraId="4ED7C43E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2&gt;Agree</w:t>
      </w:r>
    </w:p>
    <w:p w14:paraId="46904F25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3&gt;</w:t>
      </w:r>
      <w:proofErr w:type="gramStart"/>
      <w:r w:rsidRPr="0060163B">
        <w:rPr>
          <w:rFonts w:cs="Calibri"/>
        </w:rPr>
        <w:t>Somewhat</w:t>
      </w:r>
      <w:proofErr w:type="gramEnd"/>
      <w:r w:rsidRPr="0060163B">
        <w:rPr>
          <w:rFonts w:cs="Calibri"/>
        </w:rPr>
        <w:t xml:space="preserve"> agree</w:t>
      </w:r>
    </w:p>
    <w:p w14:paraId="2939295E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4&gt;</w:t>
      </w:r>
      <w:proofErr w:type="gramStart"/>
      <w:r w:rsidRPr="0060163B">
        <w:rPr>
          <w:rFonts w:cs="Calibri"/>
        </w:rPr>
        <w:t>Neither</w:t>
      </w:r>
      <w:proofErr w:type="gramEnd"/>
      <w:r w:rsidRPr="0060163B">
        <w:rPr>
          <w:rFonts w:cs="Calibri"/>
        </w:rPr>
        <w:t xml:space="preserve"> agree nor disagree</w:t>
      </w:r>
    </w:p>
    <w:p w14:paraId="10F4B658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5&gt;</w:t>
      </w:r>
      <w:proofErr w:type="gramStart"/>
      <w:r w:rsidRPr="0060163B">
        <w:rPr>
          <w:rFonts w:cs="Calibri"/>
        </w:rPr>
        <w:t>Somewhat</w:t>
      </w:r>
      <w:proofErr w:type="gramEnd"/>
      <w:r w:rsidRPr="0060163B">
        <w:rPr>
          <w:rFonts w:cs="Calibri"/>
        </w:rPr>
        <w:t xml:space="preserve"> disagree</w:t>
      </w:r>
    </w:p>
    <w:p w14:paraId="1704147B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6&gt;Disagree</w:t>
      </w:r>
    </w:p>
    <w:p w14:paraId="1292633D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7&gt;</w:t>
      </w:r>
      <w:proofErr w:type="gramStart"/>
      <w:r w:rsidRPr="0060163B">
        <w:rPr>
          <w:rFonts w:cs="Calibri"/>
        </w:rPr>
        <w:t>Strongly</w:t>
      </w:r>
      <w:proofErr w:type="gramEnd"/>
      <w:r w:rsidRPr="0060163B">
        <w:rPr>
          <w:rFonts w:cs="Calibri"/>
        </w:rPr>
        <w:t xml:space="preserve"> disagree</w:t>
      </w:r>
    </w:p>
    <w:p w14:paraId="14F5E99D" w14:textId="77777777" w:rsidR="00506846" w:rsidRPr="0060163B" w:rsidRDefault="00506846" w:rsidP="00506846">
      <w:pPr>
        <w:pStyle w:val="ListParagraph"/>
        <w:spacing w:after="0" w:line="240" w:lineRule="auto"/>
        <w:ind w:left="0"/>
        <w:jc w:val="both"/>
        <w:rPr>
          <w:rFonts w:cs="Calibri"/>
        </w:rPr>
      </w:pPr>
      <w:bookmarkStart w:id="2" w:name="_Hlk525640873"/>
    </w:p>
    <w:p w14:paraId="390FE655" w14:textId="77777777" w:rsidR="00506846" w:rsidRPr="0060163B" w:rsidRDefault="00506846" w:rsidP="00506846">
      <w:pPr>
        <w:pStyle w:val="ListParagraph"/>
        <w:spacing w:after="0" w:line="240" w:lineRule="auto"/>
        <w:ind w:left="0"/>
        <w:jc w:val="both"/>
        <w:rPr>
          <w:rFonts w:cs="Calibri"/>
        </w:rPr>
      </w:pPr>
      <w:r w:rsidRPr="0060163B">
        <w:rPr>
          <w:rFonts w:cs="Calibri"/>
        </w:rPr>
        <w:t>[Q5] The new policy will help solve England’s problem with [behaviour x2]</w:t>
      </w:r>
    </w:p>
    <w:bookmarkEnd w:id="2"/>
    <w:p w14:paraId="32040A7F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1&gt;</w:t>
      </w:r>
      <w:proofErr w:type="gramStart"/>
      <w:r w:rsidRPr="0060163B">
        <w:rPr>
          <w:rFonts w:cs="Calibri"/>
        </w:rPr>
        <w:t>Strongly</w:t>
      </w:r>
      <w:proofErr w:type="gramEnd"/>
      <w:r w:rsidRPr="0060163B">
        <w:rPr>
          <w:rFonts w:cs="Calibri"/>
        </w:rPr>
        <w:t xml:space="preserve"> agree</w:t>
      </w:r>
    </w:p>
    <w:p w14:paraId="601365C7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2&gt;Agree</w:t>
      </w:r>
    </w:p>
    <w:p w14:paraId="6334739C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3&gt;</w:t>
      </w:r>
      <w:proofErr w:type="gramStart"/>
      <w:r w:rsidRPr="0060163B">
        <w:rPr>
          <w:rFonts w:cs="Calibri"/>
        </w:rPr>
        <w:t>Somewhat</w:t>
      </w:r>
      <w:proofErr w:type="gramEnd"/>
      <w:r w:rsidRPr="0060163B">
        <w:rPr>
          <w:rFonts w:cs="Calibri"/>
        </w:rPr>
        <w:t xml:space="preserve"> agree</w:t>
      </w:r>
    </w:p>
    <w:p w14:paraId="6E440C39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4&gt;</w:t>
      </w:r>
      <w:proofErr w:type="gramStart"/>
      <w:r w:rsidRPr="0060163B">
        <w:rPr>
          <w:rFonts w:cs="Calibri"/>
        </w:rPr>
        <w:t>Neither</w:t>
      </w:r>
      <w:proofErr w:type="gramEnd"/>
      <w:r w:rsidRPr="0060163B">
        <w:rPr>
          <w:rFonts w:cs="Calibri"/>
        </w:rPr>
        <w:t xml:space="preserve"> agree nor disagree</w:t>
      </w:r>
    </w:p>
    <w:p w14:paraId="4395DDC5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5&gt;</w:t>
      </w:r>
      <w:proofErr w:type="gramStart"/>
      <w:r w:rsidRPr="0060163B">
        <w:rPr>
          <w:rFonts w:cs="Calibri"/>
        </w:rPr>
        <w:t>Somewhat</w:t>
      </w:r>
      <w:proofErr w:type="gramEnd"/>
      <w:r w:rsidRPr="0060163B">
        <w:rPr>
          <w:rFonts w:cs="Calibri"/>
        </w:rPr>
        <w:t xml:space="preserve"> disagree</w:t>
      </w:r>
    </w:p>
    <w:p w14:paraId="67699A2B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t>&lt;6&gt;Disagree</w:t>
      </w:r>
    </w:p>
    <w:p w14:paraId="594C4806" w14:textId="77777777" w:rsidR="00506846" w:rsidRPr="0060163B" w:rsidRDefault="00506846" w:rsidP="00506846">
      <w:pPr>
        <w:pStyle w:val="ListParagraph"/>
        <w:spacing w:after="0" w:line="240" w:lineRule="auto"/>
        <w:jc w:val="both"/>
        <w:rPr>
          <w:rFonts w:cs="Calibri"/>
        </w:rPr>
      </w:pPr>
      <w:r w:rsidRPr="0060163B">
        <w:rPr>
          <w:rFonts w:cs="Calibri"/>
        </w:rPr>
        <w:lastRenderedPageBreak/>
        <w:t>&lt;7&gt;</w:t>
      </w:r>
      <w:proofErr w:type="gramStart"/>
      <w:r w:rsidRPr="0060163B">
        <w:rPr>
          <w:rFonts w:cs="Calibri"/>
        </w:rPr>
        <w:t>Strongly</w:t>
      </w:r>
      <w:proofErr w:type="gramEnd"/>
      <w:r w:rsidRPr="0060163B">
        <w:rPr>
          <w:rFonts w:cs="Calibri"/>
        </w:rPr>
        <w:t xml:space="preserve"> disagree</w:t>
      </w:r>
    </w:p>
    <w:p w14:paraId="5E73F74D" w14:textId="77777777" w:rsidR="00506846" w:rsidRPr="0060163B" w:rsidRDefault="00506846" w:rsidP="00506846">
      <w:pPr>
        <w:pStyle w:val="NoSpacing"/>
        <w:rPr>
          <w:rFonts w:ascii="Algerian" w:hAnsi="Algerian" w:cs="Calibri"/>
          <w:b/>
        </w:rPr>
      </w:pPr>
    </w:p>
    <w:p w14:paraId="21E33F1C" w14:textId="77777777" w:rsidR="00506846" w:rsidRPr="0060163B" w:rsidRDefault="00506846" w:rsidP="00506846">
      <w:pPr>
        <w:pStyle w:val="NoSpacing"/>
        <w:rPr>
          <w:rFonts w:cs="Calibri"/>
          <w:i/>
        </w:rPr>
      </w:pPr>
      <w:r w:rsidRPr="0060163B">
        <w:rPr>
          <w:rFonts w:cs="Calibri"/>
          <w:i/>
        </w:rPr>
        <w:t>‘Demographics’:</w:t>
      </w:r>
    </w:p>
    <w:p w14:paraId="25F8CB7F" w14:textId="77777777" w:rsidR="00506846" w:rsidRPr="0060163B" w:rsidRDefault="00506846" w:rsidP="00506846">
      <w:pPr>
        <w:pStyle w:val="NoSpacing"/>
        <w:rPr>
          <w:rFonts w:cs="Calibri"/>
          <w:b/>
        </w:rPr>
      </w:pPr>
    </w:p>
    <w:p w14:paraId="54A39510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>[Q6] How tall are you?</w:t>
      </w:r>
    </w:p>
    <w:p w14:paraId="229A5D0F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 xml:space="preserve">&lt;1&gt;Dropdown box </w:t>
      </w:r>
    </w:p>
    <w:p w14:paraId="16F0BE8D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</w:t>
      </w:r>
      <w:proofErr w:type="gramStart"/>
      <w:r w:rsidRPr="0060163B">
        <w:rPr>
          <w:rFonts w:cs="Calibri"/>
        </w:rPr>
        <w:t>Don’t</w:t>
      </w:r>
      <w:proofErr w:type="gramEnd"/>
      <w:r w:rsidRPr="0060163B">
        <w:rPr>
          <w:rFonts w:cs="Calibri"/>
        </w:rPr>
        <w:t xml:space="preserve"> know </w:t>
      </w:r>
    </w:p>
    <w:p w14:paraId="2CCAE03F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Prefer not to say</w:t>
      </w:r>
    </w:p>
    <w:p w14:paraId="7E098D20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</w:p>
    <w:p w14:paraId="4F780653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 xml:space="preserve">[Q7] How much do you weigh? With a ‘DK’ and a ‘Prefer not to say’ </w:t>
      </w:r>
    </w:p>
    <w:p w14:paraId="4A97882D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 xml:space="preserve">&lt;1&gt;Dropdown box </w:t>
      </w:r>
    </w:p>
    <w:p w14:paraId="32500103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</w:t>
      </w:r>
      <w:proofErr w:type="gramStart"/>
      <w:r w:rsidRPr="0060163B">
        <w:rPr>
          <w:rFonts w:cs="Calibri"/>
        </w:rPr>
        <w:t>Don’t</w:t>
      </w:r>
      <w:proofErr w:type="gramEnd"/>
      <w:r w:rsidRPr="0060163B">
        <w:rPr>
          <w:rFonts w:cs="Calibri"/>
        </w:rPr>
        <w:t xml:space="preserve"> know </w:t>
      </w:r>
    </w:p>
    <w:p w14:paraId="4243A1B0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Prefer not to say</w:t>
      </w:r>
    </w:p>
    <w:p w14:paraId="379EAF5C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</w:p>
    <w:p w14:paraId="5DBA2EC4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>[Q8] Which, if any, of the following statements BEST applies to you, when it comes to smoking?</w:t>
      </w:r>
    </w:p>
    <w:p w14:paraId="4AA106F2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I smoke every day</w:t>
      </w:r>
    </w:p>
    <w:p w14:paraId="1E94416A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I smoke but I don’t smoke every day</w:t>
      </w:r>
    </w:p>
    <w:p w14:paraId="389E4EA2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I used to smoke but I have given up now</w:t>
      </w:r>
    </w:p>
    <w:p w14:paraId="2C3B6F80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I have never smoked</w:t>
      </w:r>
    </w:p>
    <w:p w14:paraId="7F314262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5&gt;Prefer not to say</w:t>
      </w:r>
    </w:p>
    <w:p w14:paraId="1FCCB558" w14:textId="77777777" w:rsidR="00506846" w:rsidRPr="0060163B" w:rsidRDefault="00506846" w:rsidP="00506846">
      <w:pPr>
        <w:spacing w:after="0" w:line="240" w:lineRule="auto"/>
        <w:rPr>
          <w:rFonts w:cs="Calibri"/>
        </w:rPr>
      </w:pPr>
    </w:p>
    <w:p w14:paraId="0B55C1AC" w14:textId="77777777" w:rsidR="00506846" w:rsidRPr="0060163B" w:rsidRDefault="00506846" w:rsidP="00506846">
      <w:pPr>
        <w:spacing w:after="0" w:line="240" w:lineRule="auto"/>
        <w:rPr>
          <w:rFonts w:cs="Calibri"/>
        </w:rPr>
      </w:pPr>
      <w:r w:rsidRPr="0060163B">
        <w:rPr>
          <w:rFonts w:cs="Calibri"/>
        </w:rPr>
        <w:t>##If selected 1 or 2 in Q8</w:t>
      </w:r>
    </w:p>
    <w:p w14:paraId="73F388A5" w14:textId="77777777" w:rsidR="00506846" w:rsidRPr="0060163B" w:rsidRDefault="00506846" w:rsidP="00506846">
      <w:pPr>
        <w:spacing w:after="0" w:line="240" w:lineRule="auto"/>
        <w:rPr>
          <w:rFonts w:cs="Calibri"/>
        </w:rPr>
      </w:pPr>
      <w:r w:rsidRPr="0060163B">
        <w:rPr>
          <w:rFonts w:cs="Calibri"/>
        </w:rPr>
        <w:t>[Q8a] Approximately how many cigarettes did you smoke yesterday?</w:t>
      </w:r>
    </w:p>
    <w:p w14:paraId="60CE25BD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4 or fewer</w:t>
      </w:r>
    </w:p>
    <w:p w14:paraId="5F8AB0FB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5-10</w:t>
      </w:r>
    </w:p>
    <w:p w14:paraId="66B4678C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11-20</w:t>
      </w:r>
    </w:p>
    <w:p w14:paraId="31F541F3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21-30</w:t>
      </w:r>
    </w:p>
    <w:p w14:paraId="28EFC3D2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 xml:space="preserve">&lt;5&gt;31+ </w:t>
      </w:r>
    </w:p>
    <w:p w14:paraId="11382024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6&gt;</w:t>
      </w:r>
      <w:proofErr w:type="gramStart"/>
      <w:r w:rsidRPr="0060163B">
        <w:rPr>
          <w:rFonts w:cs="Calibri"/>
        </w:rPr>
        <w:t>Don’t</w:t>
      </w:r>
      <w:proofErr w:type="gramEnd"/>
      <w:r w:rsidRPr="0060163B">
        <w:rPr>
          <w:rFonts w:cs="Calibri"/>
        </w:rPr>
        <w:t xml:space="preserve"> know</w:t>
      </w:r>
    </w:p>
    <w:p w14:paraId="3135B82E" w14:textId="77777777" w:rsidR="00506846" w:rsidRPr="0060163B" w:rsidRDefault="00506846" w:rsidP="00506846">
      <w:pPr>
        <w:spacing w:after="0" w:line="240" w:lineRule="auto"/>
        <w:rPr>
          <w:rFonts w:cs="Calibri"/>
        </w:rPr>
      </w:pPr>
    </w:p>
    <w:p w14:paraId="74E791E7" w14:textId="77777777" w:rsidR="00506846" w:rsidRPr="0060163B" w:rsidRDefault="00506846" w:rsidP="00506846">
      <w:pPr>
        <w:spacing w:after="0" w:line="240" w:lineRule="auto"/>
        <w:rPr>
          <w:rFonts w:cs="Calibri"/>
        </w:rPr>
      </w:pPr>
      <w:r w:rsidRPr="0060163B">
        <w:rPr>
          <w:rFonts w:cs="Calibri"/>
        </w:rPr>
        <w:t>##If selected 1 or 2 in Q8</w:t>
      </w:r>
    </w:p>
    <w:p w14:paraId="72D538E9" w14:textId="77777777" w:rsidR="00506846" w:rsidRPr="0060163B" w:rsidRDefault="00506846" w:rsidP="00506846">
      <w:pPr>
        <w:spacing w:after="0" w:line="240" w:lineRule="auto"/>
        <w:rPr>
          <w:rFonts w:cs="Calibri"/>
        </w:rPr>
      </w:pPr>
      <w:r w:rsidRPr="0060163B">
        <w:rPr>
          <w:rFonts w:cs="Calibri"/>
        </w:rPr>
        <w:t>[Q8b] Approximately how many cigarettes do you typically smoke on an average day?</w:t>
      </w:r>
    </w:p>
    <w:p w14:paraId="78F5355B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4 or fewer</w:t>
      </w:r>
    </w:p>
    <w:p w14:paraId="720CE7DB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5-10</w:t>
      </w:r>
    </w:p>
    <w:p w14:paraId="7427A9E0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11-20</w:t>
      </w:r>
    </w:p>
    <w:p w14:paraId="30ACF72E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21-30</w:t>
      </w:r>
    </w:p>
    <w:p w14:paraId="76935C7A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 xml:space="preserve">&lt;5&gt;31+ </w:t>
      </w:r>
    </w:p>
    <w:p w14:paraId="0E4F9A14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6&gt;</w:t>
      </w:r>
      <w:proofErr w:type="gramStart"/>
      <w:r w:rsidRPr="0060163B">
        <w:rPr>
          <w:rFonts w:cs="Calibri"/>
        </w:rPr>
        <w:t>Don’t</w:t>
      </w:r>
      <w:proofErr w:type="gramEnd"/>
      <w:r w:rsidRPr="0060163B">
        <w:rPr>
          <w:rFonts w:cs="Calibri"/>
        </w:rPr>
        <w:t xml:space="preserve"> know</w:t>
      </w:r>
    </w:p>
    <w:p w14:paraId="1ED69828" w14:textId="77777777" w:rsidR="00506846" w:rsidRPr="0060163B" w:rsidRDefault="00506846" w:rsidP="00506846">
      <w:pPr>
        <w:pStyle w:val="ListParagraph"/>
        <w:spacing w:after="0" w:line="240" w:lineRule="auto"/>
        <w:ind w:left="1800"/>
        <w:rPr>
          <w:rFonts w:cs="Calibri"/>
        </w:rPr>
      </w:pPr>
    </w:p>
    <w:p w14:paraId="2997F46C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>[Q9] Which, if any, of the following statements BEST applies to you, when it comes to vaping? By ‘</w:t>
      </w:r>
      <w:proofErr w:type="gramStart"/>
      <w:r w:rsidRPr="0060163B">
        <w:rPr>
          <w:rFonts w:cs="Calibri"/>
        </w:rPr>
        <w:t>vaping’</w:t>
      </w:r>
      <w:proofErr w:type="gramEnd"/>
      <w:r w:rsidRPr="0060163B">
        <w:rPr>
          <w:rFonts w:cs="Calibri"/>
        </w:rPr>
        <w:t xml:space="preserve"> we mean inhaling vapour from electronic cigarettes and other similar devices (e.g. vaporisers etc.).</w:t>
      </w:r>
    </w:p>
    <w:p w14:paraId="4588AE6C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I vape every day</w:t>
      </w:r>
    </w:p>
    <w:p w14:paraId="27984140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I vape but I don’t vape every day</w:t>
      </w:r>
    </w:p>
    <w:p w14:paraId="170BE9D4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I used to vape but I have given up now</w:t>
      </w:r>
    </w:p>
    <w:p w14:paraId="3F16189F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I have never vaped</w:t>
      </w:r>
    </w:p>
    <w:p w14:paraId="4DBB64DA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5&gt;Prefer not to say</w:t>
      </w:r>
    </w:p>
    <w:p w14:paraId="2918D7EA" w14:textId="77777777" w:rsidR="00506846" w:rsidRPr="0060163B" w:rsidRDefault="00506846" w:rsidP="00506846">
      <w:pPr>
        <w:spacing w:after="0" w:line="240" w:lineRule="auto"/>
        <w:rPr>
          <w:rFonts w:cs="Calibri"/>
        </w:rPr>
      </w:pPr>
    </w:p>
    <w:p w14:paraId="391FE1E2" w14:textId="77777777" w:rsidR="00506846" w:rsidRPr="0060163B" w:rsidRDefault="00506846" w:rsidP="00506846">
      <w:pPr>
        <w:spacing w:after="0" w:line="240" w:lineRule="auto"/>
        <w:rPr>
          <w:rFonts w:cs="Calibri"/>
        </w:rPr>
      </w:pPr>
      <w:r w:rsidRPr="0060163B">
        <w:rPr>
          <w:rFonts w:cs="Calibri"/>
        </w:rPr>
        <w:t>##If selected 1 or 2 in Q9</w:t>
      </w:r>
    </w:p>
    <w:p w14:paraId="17296595" w14:textId="77777777" w:rsidR="00506846" w:rsidRPr="0060163B" w:rsidRDefault="00506846" w:rsidP="00506846">
      <w:pPr>
        <w:spacing w:after="0" w:line="240" w:lineRule="auto"/>
        <w:rPr>
          <w:rFonts w:cs="Calibri"/>
        </w:rPr>
      </w:pPr>
      <w:r w:rsidRPr="0060163B">
        <w:rPr>
          <w:rFonts w:cs="Calibri"/>
        </w:rPr>
        <w:t xml:space="preserve">[Q9a] </w:t>
      </w:r>
      <w:proofErr w:type="gramStart"/>
      <w:r w:rsidRPr="0060163B">
        <w:rPr>
          <w:rFonts w:cs="Calibri"/>
        </w:rPr>
        <w:t>Approximately</w:t>
      </w:r>
      <w:proofErr w:type="gramEnd"/>
      <w:r w:rsidRPr="0060163B">
        <w:rPr>
          <w:rFonts w:cs="Calibri"/>
        </w:rPr>
        <w:t xml:space="preserve"> how many times did you vape yesterday?</w:t>
      </w:r>
    </w:p>
    <w:p w14:paraId="2A2ACDBC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4 or fewer</w:t>
      </w:r>
    </w:p>
    <w:p w14:paraId="47237F83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lastRenderedPageBreak/>
        <w:t>&lt;2&gt;5-10</w:t>
      </w:r>
    </w:p>
    <w:p w14:paraId="37DF92BE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11-20</w:t>
      </w:r>
    </w:p>
    <w:p w14:paraId="170D47CF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21-30</w:t>
      </w:r>
    </w:p>
    <w:p w14:paraId="7388A04B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5&gt;31+</w:t>
      </w:r>
    </w:p>
    <w:p w14:paraId="5B7A641E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6&gt;</w:t>
      </w:r>
      <w:proofErr w:type="gramStart"/>
      <w:r w:rsidRPr="0060163B">
        <w:rPr>
          <w:rFonts w:cs="Calibri"/>
        </w:rPr>
        <w:t>Don’t</w:t>
      </w:r>
      <w:proofErr w:type="gramEnd"/>
      <w:r w:rsidRPr="0060163B">
        <w:rPr>
          <w:rFonts w:cs="Calibri"/>
        </w:rPr>
        <w:t xml:space="preserve"> know</w:t>
      </w:r>
    </w:p>
    <w:p w14:paraId="015FAAF1" w14:textId="77777777" w:rsidR="00506846" w:rsidRPr="0060163B" w:rsidRDefault="00506846" w:rsidP="00506846">
      <w:pPr>
        <w:spacing w:after="0" w:line="240" w:lineRule="auto"/>
        <w:rPr>
          <w:rFonts w:cs="Calibri"/>
        </w:rPr>
      </w:pPr>
    </w:p>
    <w:p w14:paraId="4E2DA36F" w14:textId="77777777" w:rsidR="00506846" w:rsidRPr="0060163B" w:rsidRDefault="00506846" w:rsidP="00506846">
      <w:pPr>
        <w:spacing w:after="0" w:line="240" w:lineRule="auto"/>
        <w:rPr>
          <w:rFonts w:cs="Calibri"/>
        </w:rPr>
      </w:pPr>
      <w:r w:rsidRPr="0060163B">
        <w:rPr>
          <w:rFonts w:cs="Calibri"/>
        </w:rPr>
        <w:t>##If selected 1 or 2 in Q9</w:t>
      </w:r>
    </w:p>
    <w:p w14:paraId="47E3C8E5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 xml:space="preserve">[Q9b] </w:t>
      </w:r>
      <w:proofErr w:type="gramStart"/>
      <w:r w:rsidRPr="0060163B">
        <w:rPr>
          <w:rFonts w:cs="Calibri"/>
        </w:rPr>
        <w:t>Approximately</w:t>
      </w:r>
      <w:proofErr w:type="gramEnd"/>
      <w:r w:rsidRPr="0060163B">
        <w:rPr>
          <w:rFonts w:cs="Calibri"/>
        </w:rPr>
        <w:t xml:space="preserve"> how many times do you typically vape on an average day?</w:t>
      </w:r>
    </w:p>
    <w:p w14:paraId="089EC9E5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4 or fewer</w:t>
      </w:r>
    </w:p>
    <w:p w14:paraId="4EB3FB5B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5-10</w:t>
      </w:r>
    </w:p>
    <w:p w14:paraId="69BEAF7E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11-20</w:t>
      </w:r>
    </w:p>
    <w:p w14:paraId="535F6205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21-30</w:t>
      </w:r>
    </w:p>
    <w:p w14:paraId="0D402D37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 xml:space="preserve">&lt;5&gt;31+ </w:t>
      </w:r>
    </w:p>
    <w:p w14:paraId="721350D3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6&gt;</w:t>
      </w:r>
      <w:proofErr w:type="gramStart"/>
      <w:r w:rsidRPr="0060163B">
        <w:rPr>
          <w:rFonts w:cs="Calibri"/>
        </w:rPr>
        <w:t>Don’t</w:t>
      </w:r>
      <w:proofErr w:type="gramEnd"/>
      <w:r w:rsidRPr="0060163B">
        <w:rPr>
          <w:rFonts w:cs="Calibri"/>
        </w:rPr>
        <w:t xml:space="preserve"> know</w:t>
      </w:r>
    </w:p>
    <w:p w14:paraId="6A10912E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</w:p>
    <w:p w14:paraId="189E8C85" w14:textId="77777777" w:rsidR="00506846" w:rsidRPr="0060163B" w:rsidRDefault="00506846" w:rsidP="00506846">
      <w:pPr>
        <w:pStyle w:val="CommentText"/>
        <w:spacing w:after="0"/>
        <w:rPr>
          <w:rFonts w:cs="Calibri"/>
          <w:sz w:val="22"/>
          <w:szCs w:val="22"/>
        </w:rPr>
      </w:pPr>
      <w:r w:rsidRPr="0060163B">
        <w:rPr>
          <w:rFonts w:cs="Calibri"/>
          <w:sz w:val="22"/>
          <w:szCs w:val="22"/>
        </w:rPr>
        <w:t>[Q10] Which, if any, of the following statements BEST applies to you, when it comes to drinking alcohol?</w:t>
      </w:r>
    </w:p>
    <w:p w14:paraId="158198FE" w14:textId="77777777" w:rsidR="00506846" w:rsidRPr="0060163B" w:rsidRDefault="00506846" w:rsidP="00506846">
      <w:pPr>
        <w:pStyle w:val="CommentText"/>
        <w:spacing w:after="0"/>
        <w:ind w:left="720"/>
        <w:rPr>
          <w:rFonts w:cs="Calibri"/>
          <w:sz w:val="22"/>
          <w:szCs w:val="22"/>
        </w:rPr>
      </w:pPr>
      <w:r w:rsidRPr="0060163B">
        <w:rPr>
          <w:rFonts w:cs="Calibri"/>
          <w:sz w:val="22"/>
          <w:szCs w:val="22"/>
        </w:rPr>
        <w:t>&lt;1&gt;I drink alcohol every day</w:t>
      </w:r>
    </w:p>
    <w:p w14:paraId="27D71779" w14:textId="77777777" w:rsidR="00506846" w:rsidRPr="0060163B" w:rsidRDefault="00506846" w:rsidP="00506846">
      <w:pPr>
        <w:pStyle w:val="CommentText"/>
        <w:spacing w:after="0"/>
        <w:ind w:left="720"/>
        <w:rPr>
          <w:rFonts w:cs="Calibri"/>
          <w:sz w:val="22"/>
          <w:szCs w:val="22"/>
        </w:rPr>
      </w:pPr>
      <w:r w:rsidRPr="0060163B">
        <w:rPr>
          <w:rFonts w:cs="Calibri"/>
          <w:sz w:val="22"/>
          <w:szCs w:val="22"/>
        </w:rPr>
        <w:t>&lt;2&gt;I drink alcohol but I don't drink alcohol every day</w:t>
      </w:r>
    </w:p>
    <w:p w14:paraId="01AC5693" w14:textId="77777777" w:rsidR="00506846" w:rsidRPr="0060163B" w:rsidRDefault="00506846" w:rsidP="00506846">
      <w:pPr>
        <w:pStyle w:val="CommentText"/>
        <w:spacing w:after="0"/>
        <w:ind w:left="720"/>
        <w:rPr>
          <w:rFonts w:cs="Calibri"/>
          <w:sz w:val="22"/>
          <w:szCs w:val="22"/>
        </w:rPr>
      </w:pPr>
      <w:r w:rsidRPr="0060163B">
        <w:rPr>
          <w:rFonts w:cs="Calibri"/>
          <w:sz w:val="22"/>
          <w:szCs w:val="22"/>
        </w:rPr>
        <w:t>&lt;3&gt;I drink alcohol but only on special occasions (e.g. New Year)</w:t>
      </w:r>
    </w:p>
    <w:p w14:paraId="4B82022B" w14:textId="77777777" w:rsidR="00506846" w:rsidRPr="0060163B" w:rsidRDefault="00506846" w:rsidP="00506846">
      <w:pPr>
        <w:pStyle w:val="CommentText"/>
        <w:spacing w:after="0"/>
        <w:ind w:left="720"/>
        <w:rPr>
          <w:rFonts w:cs="Calibri"/>
          <w:sz w:val="22"/>
          <w:szCs w:val="22"/>
        </w:rPr>
      </w:pPr>
      <w:r w:rsidRPr="0060163B">
        <w:rPr>
          <w:rFonts w:cs="Calibri"/>
          <w:sz w:val="22"/>
          <w:szCs w:val="22"/>
        </w:rPr>
        <w:t>&lt;4&gt;I used to drink alcohol but I have given up now</w:t>
      </w:r>
    </w:p>
    <w:p w14:paraId="559A1160" w14:textId="77777777" w:rsidR="00506846" w:rsidRPr="0060163B" w:rsidRDefault="00506846" w:rsidP="00506846">
      <w:pPr>
        <w:pStyle w:val="CommentText"/>
        <w:spacing w:after="0"/>
        <w:ind w:left="720"/>
        <w:rPr>
          <w:rFonts w:cs="Calibri"/>
          <w:sz w:val="22"/>
          <w:szCs w:val="22"/>
        </w:rPr>
      </w:pPr>
      <w:r w:rsidRPr="0060163B">
        <w:rPr>
          <w:rFonts w:cs="Calibri"/>
          <w:sz w:val="22"/>
          <w:szCs w:val="22"/>
        </w:rPr>
        <w:t xml:space="preserve">&lt;5&gt;I have never </w:t>
      </w:r>
      <w:proofErr w:type="spellStart"/>
      <w:r w:rsidRPr="0060163B">
        <w:rPr>
          <w:rFonts w:cs="Calibri"/>
          <w:sz w:val="22"/>
          <w:szCs w:val="22"/>
        </w:rPr>
        <w:t>drunk</w:t>
      </w:r>
      <w:proofErr w:type="spellEnd"/>
      <w:r w:rsidRPr="0060163B">
        <w:rPr>
          <w:rFonts w:cs="Calibri"/>
          <w:sz w:val="22"/>
          <w:szCs w:val="22"/>
        </w:rPr>
        <w:t xml:space="preserve"> alcohol</w:t>
      </w:r>
    </w:p>
    <w:p w14:paraId="129973FB" w14:textId="77777777" w:rsidR="00506846" w:rsidRPr="0060163B" w:rsidRDefault="00506846" w:rsidP="00506846">
      <w:pPr>
        <w:pStyle w:val="CommentText"/>
        <w:spacing w:after="0"/>
        <w:ind w:left="720"/>
        <w:rPr>
          <w:rFonts w:cs="Calibri"/>
          <w:sz w:val="22"/>
          <w:szCs w:val="22"/>
        </w:rPr>
      </w:pPr>
      <w:r w:rsidRPr="0060163B">
        <w:rPr>
          <w:rFonts w:cs="Calibri"/>
          <w:sz w:val="22"/>
          <w:szCs w:val="22"/>
        </w:rPr>
        <w:t>&lt;6&gt;Prefer not to say</w:t>
      </w:r>
    </w:p>
    <w:p w14:paraId="24033170" w14:textId="77777777" w:rsidR="00506846" w:rsidRPr="0060163B" w:rsidRDefault="00506846" w:rsidP="00506846">
      <w:pPr>
        <w:pStyle w:val="CommentText"/>
        <w:spacing w:after="0"/>
        <w:ind w:left="1080"/>
        <w:rPr>
          <w:rFonts w:cs="Calibri"/>
          <w:sz w:val="22"/>
          <w:szCs w:val="22"/>
        </w:rPr>
      </w:pPr>
    </w:p>
    <w:p w14:paraId="298C5394" w14:textId="77777777" w:rsidR="00506846" w:rsidRPr="0060163B" w:rsidRDefault="00506846" w:rsidP="00506846">
      <w:pPr>
        <w:spacing w:after="0" w:line="240" w:lineRule="auto"/>
        <w:rPr>
          <w:rFonts w:cs="Calibri"/>
        </w:rPr>
      </w:pPr>
      <w:r w:rsidRPr="0060163B">
        <w:rPr>
          <w:rFonts w:cs="Calibri"/>
        </w:rPr>
        <w:t>##If selected 1, 2 or 3 in Q10</w:t>
      </w:r>
    </w:p>
    <w:p w14:paraId="076F2FF5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 xml:space="preserve">[Q10a] How many units of alcohol have you consumed in the last week? As a guide, a large glass of wine is around </w:t>
      </w:r>
      <w:proofErr w:type="gramStart"/>
      <w:r w:rsidRPr="0060163B">
        <w:rPr>
          <w:rFonts w:cs="Calibri"/>
        </w:rPr>
        <w:t>3</w:t>
      </w:r>
      <w:proofErr w:type="gramEnd"/>
      <w:r w:rsidRPr="0060163B">
        <w:rPr>
          <w:rFonts w:cs="Calibri"/>
        </w:rPr>
        <w:t xml:space="preserve"> units, a pint of lager around 2.5 units and 25ml of 40% spirit is 1 unit.</w:t>
      </w:r>
    </w:p>
    <w:p w14:paraId="4F8F7FA7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Under 1</w:t>
      </w:r>
    </w:p>
    <w:p w14:paraId="4F21059B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1-10</w:t>
      </w:r>
    </w:p>
    <w:p w14:paraId="40E0E047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11-20</w:t>
      </w:r>
    </w:p>
    <w:p w14:paraId="0E08DCE3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21-35</w:t>
      </w:r>
    </w:p>
    <w:p w14:paraId="050EA2D2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5&gt;35-50</w:t>
      </w:r>
    </w:p>
    <w:p w14:paraId="1D89082A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6&gt;Over 50</w:t>
      </w:r>
    </w:p>
    <w:p w14:paraId="2D0AFDBD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7&gt;</w:t>
      </w:r>
      <w:proofErr w:type="gramStart"/>
      <w:r w:rsidRPr="0060163B">
        <w:rPr>
          <w:rFonts w:cs="Calibri"/>
        </w:rPr>
        <w:t>Don’t</w:t>
      </w:r>
      <w:proofErr w:type="gramEnd"/>
      <w:r w:rsidRPr="0060163B">
        <w:rPr>
          <w:rFonts w:cs="Calibri"/>
        </w:rPr>
        <w:t xml:space="preserve"> know</w:t>
      </w:r>
    </w:p>
    <w:p w14:paraId="19B50445" w14:textId="77777777" w:rsidR="00506846" w:rsidRPr="0060163B" w:rsidRDefault="00506846" w:rsidP="00506846">
      <w:pPr>
        <w:spacing w:after="0" w:line="240" w:lineRule="auto"/>
        <w:rPr>
          <w:rFonts w:cs="Calibri"/>
        </w:rPr>
      </w:pPr>
    </w:p>
    <w:p w14:paraId="50717EEB" w14:textId="77777777" w:rsidR="00506846" w:rsidRPr="0060163B" w:rsidRDefault="00506846" w:rsidP="00506846">
      <w:pPr>
        <w:spacing w:after="0" w:line="240" w:lineRule="auto"/>
        <w:rPr>
          <w:rFonts w:cs="Calibri"/>
        </w:rPr>
      </w:pPr>
      <w:r w:rsidRPr="0060163B">
        <w:rPr>
          <w:rFonts w:cs="Calibri"/>
        </w:rPr>
        <w:t>##If selected 1, 2 or 3 in Q10</w:t>
      </w:r>
    </w:p>
    <w:p w14:paraId="2D1ECB86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 xml:space="preserve">[Q0b] How many units of alcohol do you typically consume in a week? As a guide, a large glass of wine is around </w:t>
      </w:r>
      <w:proofErr w:type="gramStart"/>
      <w:r w:rsidRPr="0060163B">
        <w:rPr>
          <w:rFonts w:cs="Calibri"/>
        </w:rPr>
        <w:t>3</w:t>
      </w:r>
      <w:proofErr w:type="gramEnd"/>
      <w:r w:rsidRPr="0060163B">
        <w:rPr>
          <w:rFonts w:cs="Calibri"/>
        </w:rPr>
        <w:t xml:space="preserve"> units, a pint of lager around 2.5 units and 25ml of 40% spirit is 1 unit.</w:t>
      </w:r>
    </w:p>
    <w:p w14:paraId="11729878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Under 1</w:t>
      </w:r>
    </w:p>
    <w:p w14:paraId="744FDD53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1-10</w:t>
      </w:r>
    </w:p>
    <w:p w14:paraId="36EAC006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11-20</w:t>
      </w:r>
    </w:p>
    <w:p w14:paraId="66D57E38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21-35</w:t>
      </w:r>
    </w:p>
    <w:p w14:paraId="27581498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5&gt;35-50</w:t>
      </w:r>
    </w:p>
    <w:p w14:paraId="791AD46C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6&gt;Over 50</w:t>
      </w:r>
    </w:p>
    <w:p w14:paraId="15541ED6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7&gt;</w:t>
      </w:r>
      <w:proofErr w:type="gramStart"/>
      <w:r w:rsidRPr="0060163B">
        <w:rPr>
          <w:rFonts w:cs="Calibri"/>
        </w:rPr>
        <w:t>Don’t</w:t>
      </w:r>
      <w:proofErr w:type="gramEnd"/>
      <w:r w:rsidRPr="0060163B">
        <w:rPr>
          <w:rFonts w:cs="Calibri"/>
        </w:rPr>
        <w:t xml:space="preserve"> know</w:t>
      </w:r>
    </w:p>
    <w:p w14:paraId="572FA4EC" w14:textId="77777777" w:rsidR="00506846" w:rsidRPr="0060163B" w:rsidRDefault="00506846" w:rsidP="00506846">
      <w:pPr>
        <w:spacing w:after="0" w:line="240" w:lineRule="auto"/>
        <w:rPr>
          <w:rFonts w:cs="Calibri"/>
        </w:rPr>
      </w:pPr>
    </w:p>
    <w:p w14:paraId="59D6DFE1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>[Q11] How many sweet, high-energy snacks - e.g. a portion of biscuits or sweets - do you eat on average? If you are unsure, please estimate.</w:t>
      </w:r>
    </w:p>
    <w:p w14:paraId="23579507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Less than once a week</w:t>
      </w:r>
    </w:p>
    <w:p w14:paraId="71FD02A9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1 a week</w:t>
      </w:r>
    </w:p>
    <w:p w14:paraId="125BF46D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2-3 a week</w:t>
      </w:r>
    </w:p>
    <w:p w14:paraId="6CBCA3C8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lastRenderedPageBreak/>
        <w:t>&lt;4&gt;4-6 a week</w:t>
      </w:r>
    </w:p>
    <w:p w14:paraId="1BE4139D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5&gt;1 a day</w:t>
      </w:r>
    </w:p>
    <w:p w14:paraId="17D12D81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6&gt;2 a day</w:t>
      </w:r>
    </w:p>
    <w:p w14:paraId="4ECB5B92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7&gt;3 a day</w:t>
      </w:r>
    </w:p>
    <w:p w14:paraId="6A84C23C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8&gt;</w:t>
      </w:r>
      <w:proofErr w:type="gramStart"/>
      <w:r w:rsidRPr="0060163B">
        <w:rPr>
          <w:rFonts w:cs="Calibri"/>
        </w:rPr>
        <w:t>4</w:t>
      </w:r>
      <w:proofErr w:type="gramEnd"/>
      <w:r w:rsidRPr="0060163B">
        <w:rPr>
          <w:rFonts w:cs="Calibri"/>
        </w:rPr>
        <w:t xml:space="preserve"> or more a day</w:t>
      </w:r>
    </w:p>
    <w:p w14:paraId="021C5B9B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9&gt;</w:t>
      </w:r>
      <w:proofErr w:type="gramStart"/>
      <w:r w:rsidRPr="0060163B">
        <w:rPr>
          <w:rFonts w:cs="Calibri"/>
        </w:rPr>
        <w:t>Don’t</w:t>
      </w:r>
      <w:proofErr w:type="gramEnd"/>
      <w:r w:rsidRPr="0060163B">
        <w:rPr>
          <w:rFonts w:cs="Calibri"/>
        </w:rPr>
        <w:t xml:space="preserve"> know</w:t>
      </w:r>
    </w:p>
    <w:p w14:paraId="14F2FAB0" w14:textId="77777777" w:rsidR="00506846" w:rsidRPr="0060163B" w:rsidRDefault="00506846" w:rsidP="00506846">
      <w:pPr>
        <w:pStyle w:val="ListParagraph"/>
        <w:spacing w:after="0" w:line="240" w:lineRule="auto"/>
        <w:ind w:left="1080"/>
        <w:rPr>
          <w:rFonts w:cs="Calibri"/>
        </w:rPr>
      </w:pPr>
    </w:p>
    <w:p w14:paraId="48880051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>[Q12] How many salty, high-energy snacks - e.g. a portion of crisps or salted nuts - do you eat on average? If you are unsure, please estimate.</w:t>
      </w:r>
    </w:p>
    <w:p w14:paraId="2480EDC2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Less than once a week</w:t>
      </w:r>
    </w:p>
    <w:p w14:paraId="012DE626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1 a week</w:t>
      </w:r>
    </w:p>
    <w:p w14:paraId="58E2FBE5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2-3 a week</w:t>
      </w:r>
    </w:p>
    <w:p w14:paraId="16E673F6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4-6 a week</w:t>
      </w:r>
    </w:p>
    <w:p w14:paraId="21FB554C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5&gt;1 a day</w:t>
      </w:r>
    </w:p>
    <w:p w14:paraId="42040F8A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6&gt;2 a day</w:t>
      </w:r>
    </w:p>
    <w:p w14:paraId="30D4ED30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7&gt;3 a day</w:t>
      </w:r>
    </w:p>
    <w:p w14:paraId="739C0BEC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8&gt;</w:t>
      </w:r>
      <w:proofErr w:type="gramStart"/>
      <w:r w:rsidRPr="0060163B">
        <w:rPr>
          <w:rFonts w:cs="Calibri"/>
        </w:rPr>
        <w:t>4</w:t>
      </w:r>
      <w:proofErr w:type="gramEnd"/>
      <w:r w:rsidRPr="0060163B">
        <w:rPr>
          <w:rFonts w:cs="Calibri"/>
        </w:rPr>
        <w:t xml:space="preserve"> or more a day</w:t>
      </w:r>
    </w:p>
    <w:p w14:paraId="4482537F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9&gt;</w:t>
      </w:r>
      <w:proofErr w:type="gramStart"/>
      <w:r w:rsidRPr="0060163B">
        <w:rPr>
          <w:rFonts w:cs="Calibri"/>
        </w:rPr>
        <w:t>Don’t</w:t>
      </w:r>
      <w:proofErr w:type="gramEnd"/>
      <w:r w:rsidRPr="0060163B">
        <w:rPr>
          <w:rFonts w:cs="Calibri"/>
        </w:rPr>
        <w:t xml:space="preserve"> know</w:t>
      </w:r>
    </w:p>
    <w:p w14:paraId="56CA053A" w14:textId="77777777" w:rsidR="00506846" w:rsidRPr="0060163B" w:rsidRDefault="00506846" w:rsidP="00506846">
      <w:pPr>
        <w:pStyle w:val="ListParagraph"/>
        <w:spacing w:after="0" w:line="240" w:lineRule="auto"/>
        <w:ind w:left="1080"/>
        <w:rPr>
          <w:rFonts w:cs="Calibri"/>
        </w:rPr>
      </w:pPr>
    </w:p>
    <w:p w14:paraId="1F3776F6" w14:textId="77777777" w:rsidR="00506846" w:rsidRPr="0060163B" w:rsidRDefault="00506846" w:rsidP="00506846">
      <w:pPr>
        <w:pStyle w:val="ListParagraph"/>
        <w:spacing w:after="0" w:line="240" w:lineRule="auto"/>
        <w:ind w:left="0"/>
        <w:rPr>
          <w:rFonts w:cs="Calibri"/>
        </w:rPr>
      </w:pPr>
      <w:r w:rsidRPr="0060163B">
        <w:rPr>
          <w:rFonts w:cs="Calibri"/>
        </w:rPr>
        <w:t>[Q13] How many portions of fatty or fried foods - e.g. a slice of pizza or chips - do you eat on average? If you are unsure, please estimate.</w:t>
      </w:r>
    </w:p>
    <w:p w14:paraId="2DDB7CA2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1&gt;Less than once a week</w:t>
      </w:r>
    </w:p>
    <w:p w14:paraId="58490E58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2&gt;1 a week</w:t>
      </w:r>
    </w:p>
    <w:p w14:paraId="05B8285A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3&gt;2-3 a week</w:t>
      </w:r>
    </w:p>
    <w:p w14:paraId="04F0CB22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4&gt;4-6 a week</w:t>
      </w:r>
    </w:p>
    <w:p w14:paraId="24AD80F0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5&gt;1 a day</w:t>
      </w:r>
    </w:p>
    <w:p w14:paraId="2F3849C3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6&gt;2 a day</w:t>
      </w:r>
    </w:p>
    <w:p w14:paraId="1D7277C3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7&gt;3 a day</w:t>
      </w:r>
    </w:p>
    <w:p w14:paraId="4B6936FA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8&gt;</w:t>
      </w:r>
      <w:proofErr w:type="gramStart"/>
      <w:r w:rsidRPr="0060163B">
        <w:rPr>
          <w:rFonts w:cs="Calibri"/>
        </w:rPr>
        <w:t>4</w:t>
      </w:r>
      <w:proofErr w:type="gramEnd"/>
      <w:r w:rsidRPr="0060163B">
        <w:rPr>
          <w:rFonts w:cs="Calibri"/>
        </w:rPr>
        <w:t xml:space="preserve"> or more a day</w:t>
      </w:r>
    </w:p>
    <w:p w14:paraId="1E6EE512" w14:textId="77777777" w:rsidR="00506846" w:rsidRPr="0060163B" w:rsidRDefault="00506846" w:rsidP="00506846">
      <w:pPr>
        <w:pStyle w:val="ListParagraph"/>
        <w:spacing w:after="0" w:line="240" w:lineRule="auto"/>
        <w:rPr>
          <w:rFonts w:cs="Calibri"/>
        </w:rPr>
      </w:pPr>
      <w:r w:rsidRPr="0060163B">
        <w:rPr>
          <w:rFonts w:cs="Calibri"/>
        </w:rPr>
        <w:t>&lt;9&gt;</w:t>
      </w:r>
      <w:proofErr w:type="gramStart"/>
      <w:r w:rsidRPr="0060163B">
        <w:rPr>
          <w:rFonts w:cs="Calibri"/>
        </w:rPr>
        <w:t>Don’t</w:t>
      </w:r>
      <w:proofErr w:type="gramEnd"/>
      <w:r w:rsidRPr="0060163B">
        <w:rPr>
          <w:rFonts w:cs="Calibri"/>
        </w:rPr>
        <w:t xml:space="preserve"> know</w:t>
      </w:r>
    </w:p>
    <w:p w14:paraId="1F56AB9F" w14:textId="77777777" w:rsidR="00506846" w:rsidRPr="0060163B" w:rsidRDefault="00506846" w:rsidP="00506846">
      <w:pPr>
        <w:spacing w:after="0" w:line="360" w:lineRule="auto"/>
        <w:rPr>
          <w:rFonts w:cstheme="minorHAnsi"/>
        </w:rPr>
      </w:pPr>
    </w:p>
    <w:p w14:paraId="5B02C28F" w14:textId="77777777" w:rsidR="00506846" w:rsidRPr="0060163B" w:rsidRDefault="00506846" w:rsidP="00506846">
      <w:pPr>
        <w:spacing w:after="0" w:line="360" w:lineRule="auto"/>
        <w:rPr>
          <w:rFonts w:cstheme="minorHAnsi"/>
        </w:rPr>
      </w:pPr>
    </w:p>
    <w:p w14:paraId="13EED2F3" w14:textId="77777777" w:rsidR="00506846" w:rsidRPr="0060163B" w:rsidRDefault="00506846" w:rsidP="00506846">
      <w:pPr>
        <w:spacing w:after="0" w:line="360" w:lineRule="auto"/>
        <w:rPr>
          <w:rFonts w:cstheme="minorHAnsi"/>
        </w:rPr>
      </w:pPr>
    </w:p>
    <w:p w14:paraId="4C1F7670" w14:textId="77777777" w:rsidR="00506846" w:rsidRPr="0060163B" w:rsidRDefault="00506846" w:rsidP="00506846">
      <w:pPr>
        <w:spacing w:after="0" w:line="360" w:lineRule="auto"/>
        <w:rPr>
          <w:rFonts w:cstheme="minorHAnsi"/>
        </w:rPr>
      </w:pPr>
    </w:p>
    <w:p w14:paraId="6E0F8F6F" w14:textId="77777777" w:rsidR="00506846" w:rsidRPr="0060163B" w:rsidRDefault="00506846" w:rsidP="00506846">
      <w:pPr>
        <w:spacing w:after="0" w:line="360" w:lineRule="auto"/>
        <w:rPr>
          <w:rFonts w:cstheme="minorHAnsi"/>
        </w:rPr>
      </w:pPr>
    </w:p>
    <w:p w14:paraId="65FE92FA" w14:textId="77777777" w:rsidR="00506846" w:rsidRPr="0060163B" w:rsidRDefault="00506846" w:rsidP="00506846">
      <w:pPr>
        <w:spacing w:after="0" w:line="360" w:lineRule="auto"/>
        <w:rPr>
          <w:rFonts w:cstheme="minorHAnsi"/>
        </w:rPr>
      </w:pPr>
    </w:p>
    <w:p w14:paraId="7259722F" w14:textId="77777777" w:rsidR="00506846" w:rsidRPr="0060163B" w:rsidRDefault="00506846" w:rsidP="00506846">
      <w:pPr>
        <w:rPr>
          <w:rFonts w:cstheme="minorHAnsi"/>
        </w:rPr>
      </w:pPr>
      <w:r w:rsidRPr="0060163B">
        <w:rPr>
          <w:rFonts w:cstheme="minorHAnsi"/>
        </w:rPr>
        <w:br w:type="page"/>
      </w:r>
    </w:p>
    <w:p w14:paraId="6C7E6E75" w14:textId="4B3887BD" w:rsidR="00506846" w:rsidRPr="0060163B" w:rsidRDefault="00506846" w:rsidP="00506846">
      <w:pPr>
        <w:spacing w:line="360" w:lineRule="auto"/>
        <w:rPr>
          <w:rFonts w:cstheme="minorHAnsi"/>
        </w:rPr>
      </w:pPr>
      <w:r w:rsidRPr="0060163B">
        <w:rPr>
          <w:rFonts w:cstheme="minorHAnsi"/>
        </w:rPr>
        <w:lastRenderedPageBreak/>
        <w:t>Table 1 –</w:t>
      </w:r>
      <w:r w:rsidR="00BB45DA">
        <w:rPr>
          <w:rFonts w:cstheme="minorHAnsi"/>
        </w:rPr>
        <w:t xml:space="preserve"> </w:t>
      </w:r>
      <w:r w:rsidRPr="0060163B">
        <w:rPr>
          <w:rFonts w:cstheme="minorHAnsi"/>
        </w:rPr>
        <w:t>policy/behaviour wording for questions 1-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7"/>
        <w:gridCol w:w="2336"/>
        <w:gridCol w:w="2977"/>
        <w:gridCol w:w="2616"/>
      </w:tblGrid>
      <w:tr w:rsidR="00506846" w:rsidRPr="0060163B" w14:paraId="0D447EA2" w14:textId="77777777" w:rsidTr="00506846">
        <w:tc>
          <w:tcPr>
            <w:tcW w:w="0" w:type="auto"/>
            <w:shd w:val="clear" w:color="auto" w:fill="BFBFBF" w:themeFill="background1" w:themeFillShade="BF"/>
          </w:tcPr>
          <w:p w14:paraId="4960623C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Condition</w:t>
            </w:r>
          </w:p>
          <w:p w14:paraId="11A568A6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1AC5B69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Descrip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C3B79FA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Behaviour X1</w:t>
            </w:r>
          </w:p>
          <w:p w14:paraId="30C3337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The new policy will reduce…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B99B57E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Behaviour X1</w:t>
            </w:r>
          </w:p>
          <w:p w14:paraId="62D48022" w14:textId="77777777" w:rsidR="00506846" w:rsidRPr="0060163B" w:rsidRDefault="00506846" w:rsidP="00F22A22">
            <w:pPr>
              <w:spacing w:line="360" w:lineRule="auto"/>
              <w:rPr>
                <w:rFonts w:cstheme="minorHAnsi"/>
                <w:b/>
              </w:rPr>
            </w:pPr>
            <w:r w:rsidRPr="0060163B">
              <w:rPr>
                <w:rFonts w:cstheme="minorHAnsi"/>
              </w:rPr>
              <w:t>The new policy will help solve England’s problem with…</w:t>
            </w:r>
          </w:p>
        </w:tc>
      </w:tr>
      <w:tr w:rsidR="00506846" w:rsidRPr="0060163B" w14:paraId="6A38CA94" w14:textId="77777777" w:rsidTr="00506846">
        <w:tc>
          <w:tcPr>
            <w:tcW w:w="0" w:type="auto"/>
          </w:tcPr>
          <w:p w14:paraId="17BABE02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2180C32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Control, Tax, Alcohol</w:t>
            </w:r>
          </w:p>
        </w:tc>
        <w:tc>
          <w:tcPr>
            <w:tcW w:w="0" w:type="auto"/>
          </w:tcPr>
          <w:p w14:paraId="1F98C038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4212E71B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7BA7DB43" w14:textId="77777777" w:rsidTr="00506846">
        <w:tc>
          <w:tcPr>
            <w:tcW w:w="0" w:type="auto"/>
          </w:tcPr>
          <w:p w14:paraId="1FC06C7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340D6C11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, Tax, Alcohol</w:t>
            </w:r>
          </w:p>
        </w:tc>
        <w:tc>
          <w:tcPr>
            <w:tcW w:w="0" w:type="auto"/>
          </w:tcPr>
          <w:p w14:paraId="01F79E6C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13854B56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65C447CC" w14:textId="77777777" w:rsidTr="00506846">
        <w:tc>
          <w:tcPr>
            <w:tcW w:w="0" w:type="auto"/>
          </w:tcPr>
          <w:p w14:paraId="719392F2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457946A0" w14:textId="52BC38B2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Tax</w:t>
            </w:r>
            <w:r w:rsidR="00474203">
              <w:rPr>
                <w:rFonts w:cstheme="minorHAnsi"/>
              </w:rPr>
              <w:t>,</w:t>
            </w:r>
            <w:r w:rsidRPr="0060163B">
              <w:rPr>
                <w:rFonts w:cstheme="minorHAnsi"/>
              </w:rPr>
              <w:t xml:space="preserve"> Alcohol</w:t>
            </w:r>
          </w:p>
        </w:tc>
        <w:tc>
          <w:tcPr>
            <w:tcW w:w="0" w:type="auto"/>
          </w:tcPr>
          <w:p w14:paraId="5897339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3BA28B3C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0A721E6F" w14:textId="77777777" w:rsidTr="00506846">
        <w:tc>
          <w:tcPr>
            <w:tcW w:w="0" w:type="auto"/>
          </w:tcPr>
          <w:p w14:paraId="3603567E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391A0381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Control, Size, Alcohol</w:t>
            </w:r>
          </w:p>
        </w:tc>
        <w:tc>
          <w:tcPr>
            <w:tcW w:w="0" w:type="auto"/>
          </w:tcPr>
          <w:p w14:paraId="36053CA3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01F40BB7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1738F1FE" w14:textId="77777777" w:rsidTr="00506846">
        <w:tc>
          <w:tcPr>
            <w:tcW w:w="0" w:type="auto"/>
          </w:tcPr>
          <w:p w14:paraId="57064F95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2827EDFF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, Size, Alcohol</w:t>
            </w:r>
          </w:p>
        </w:tc>
        <w:tc>
          <w:tcPr>
            <w:tcW w:w="0" w:type="auto"/>
          </w:tcPr>
          <w:p w14:paraId="1EE22941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65555F61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131B33A6" w14:textId="77777777" w:rsidTr="00506846">
        <w:tc>
          <w:tcPr>
            <w:tcW w:w="0" w:type="auto"/>
          </w:tcPr>
          <w:p w14:paraId="7EA86A5F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14:paraId="1E05BB32" w14:textId="19D7F91B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Size</w:t>
            </w:r>
            <w:r w:rsidR="00474203">
              <w:rPr>
                <w:rFonts w:cstheme="minorHAnsi"/>
              </w:rPr>
              <w:t>,</w:t>
            </w:r>
            <w:r w:rsidRPr="0060163B">
              <w:rPr>
                <w:rFonts w:cstheme="minorHAnsi"/>
              </w:rPr>
              <w:t xml:space="preserve"> Alcohol</w:t>
            </w:r>
          </w:p>
        </w:tc>
        <w:tc>
          <w:tcPr>
            <w:tcW w:w="0" w:type="auto"/>
          </w:tcPr>
          <w:p w14:paraId="5CEB2A3B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44BFF4B2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2622ED05" w14:textId="77777777" w:rsidTr="00506846">
        <w:tc>
          <w:tcPr>
            <w:tcW w:w="0" w:type="auto"/>
          </w:tcPr>
          <w:p w14:paraId="159918C3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2D579FD2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Control, Availability, Alcohol</w:t>
            </w:r>
          </w:p>
        </w:tc>
        <w:tc>
          <w:tcPr>
            <w:tcW w:w="0" w:type="auto"/>
          </w:tcPr>
          <w:p w14:paraId="159B10DC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78E28C07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1E33775E" w14:textId="77777777" w:rsidTr="00506846">
        <w:tc>
          <w:tcPr>
            <w:tcW w:w="0" w:type="auto"/>
          </w:tcPr>
          <w:p w14:paraId="24EB91B0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7C40E19A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, Availability, Alcohol</w:t>
            </w:r>
          </w:p>
        </w:tc>
        <w:tc>
          <w:tcPr>
            <w:tcW w:w="0" w:type="auto"/>
          </w:tcPr>
          <w:p w14:paraId="601BDAE3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27A91FBE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13D07F8E" w14:textId="77777777" w:rsidTr="00506846">
        <w:tc>
          <w:tcPr>
            <w:tcW w:w="0" w:type="auto"/>
          </w:tcPr>
          <w:p w14:paraId="37772598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70EA06E4" w14:textId="0D7C3EA1" w:rsidR="00506846" w:rsidRPr="0060163B" w:rsidRDefault="00506846" w:rsidP="00474203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Availability</w:t>
            </w:r>
            <w:r w:rsidR="00474203">
              <w:rPr>
                <w:rFonts w:cstheme="minorHAnsi"/>
              </w:rPr>
              <w:t>,</w:t>
            </w:r>
            <w:r w:rsidRPr="0060163B">
              <w:rPr>
                <w:rFonts w:cstheme="minorHAnsi"/>
              </w:rPr>
              <w:t xml:space="preserve"> Alcohol</w:t>
            </w:r>
          </w:p>
        </w:tc>
        <w:tc>
          <w:tcPr>
            <w:tcW w:w="0" w:type="auto"/>
          </w:tcPr>
          <w:p w14:paraId="5D174E6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62272C0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55B6C823" w14:textId="77777777" w:rsidTr="00506846">
        <w:tc>
          <w:tcPr>
            <w:tcW w:w="0" w:type="auto"/>
          </w:tcPr>
          <w:p w14:paraId="40BA25DB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lastRenderedPageBreak/>
              <w:t>10</w:t>
            </w:r>
          </w:p>
        </w:tc>
        <w:tc>
          <w:tcPr>
            <w:tcW w:w="0" w:type="auto"/>
          </w:tcPr>
          <w:p w14:paraId="404B1009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Control, Labelling, Alcohol</w:t>
            </w:r>
          </w:p>
        </w:tc>
        <w:tc>
          <w:tcPr>
            <w:tcW w:w="0" w:type="auto"/>
          </w:tcPr>
          <w:p w14:paraId="1AB2FC11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5F7CE700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42D393EE" w14:textId="77777777" w:rsidTr="00506846">
        <w:tc>
          <w:tcPr>
            <w:tcW w:w="0" w:type="auto"/>
          </w:tcPr>
          <w:p w14:paraId="6028B816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152B07E0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, Labelling, Alcohol</w:t>
            </w:r>
          </w:p>
        </w:tc>
        <w:tc>
          <w:tcPr>
            <w:tcW w:w="0" w:type="auto"/>
          </w:tcPr>
          <w:p w14:paraId="2ED9D4B9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75C28775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5C2F1707" w14:textId="77777777" w:rsidTr="00506846">
        <w:tc>
          <w:tcPr>
            <w:tcW w:w="0" w:type="auto"/>
          </w:tcPr>
          <w:p w14:paraId="49DEF830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09E42467" w14:textId="5371EA7B" w:rsidR="00506846" w:rsidRPr="0060163B" w:rsidRDefault="00506846" w:rsidP="00474203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Labelling</w:t>
            </w:r>
            <w:r w:rsidR="00474203">
              <w:rPr>
                <w:rFonts w:cstheme="minorHAnsi"/>
              </w:rPr>
              <w:t>,</w:t>
            </w:r>
            <w:r w:rsidR="00BE0DCE">
              <w:rPr>
                <w:rFonts w:cstheme="minorHAnsi"/>
              </w:rPr>
              <w:t xml:space="preserve"> </w:t>
            </w:r>
            <w:r w:rsidRPr="0060163B">
              <w:rPr>
                <w:rFonts w:cstheme="minorHAnsi"/>
              </w:rPr>
              <w:t>Alcohol</w:t>
            </w:r>
          </w:p>
        </w:tc>
        <w:tc>
          <w:tcPr>
            <w:tcW w:w="0" w:type="auto"/>
          </w:tcPr>
          <w:p w14:paraId="10554A87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t>…the number of people who drink in ways that harm their health.</w:t>
            </w:r>
          </w:p>
        </w:tc>
        <w:tc>
          <w:tcPr>
            <w:tcW w:w="0" w:type="auto"/>
          </w:tcPr>
          <w:p w14:paraId="3318DEFB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alcohol.</w:t>
            </w:r>
          </w:p>
        </w:tc>
      </w:tr>
      <w:tr w:rsidR="00506846" w:rsidRPr="0060163B" w14:paraId="6E69530B" w14:textId="77777777" w:rsidTr="00506846">
        <w:tc>
          <w:tcPr>
            <w:tcW w:w="0" w:type="auto"/>
          </w:tcPr>
          <w:p w14:paraId="15934B33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4EB8AD55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Control, Tax, Tobacco</w:t>
            </w:r>
          </w:p>
        </w:tc>
        <w:tc>
          <w:tcPr>
            <w:tcW w:w="0" w:type="auto"/>
          </w:tcPr>
          <w:p w14:paraId="1DDE6C80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78F51D13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3A9AD27D" w14:textId="77777777" w:rsidTr="00506846">
        <w:tc>
          <w:tcPr>
            <w:tcW w:w="0" w:type="auto"/>
          </w:tcPr>
          <w:p w14:paraId="59A3B1A0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77E21EDD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, Tax, Tobacco</w:t>
            </w:r>
          </w:p>
        </w:tc>
        <w:tc>
          <w:tcPr>
            <w:tcW w:w="0" w:type="auto"/>
          </w:tcPr>
          <w:p w14:paraId="38C6F906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444C3505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49F145BC" w14:textId="77777777" w:rsidTr="00506846">
        <w:tc>
          <w:tcPr>
            <w:tcW w:w="0" w:type="auto"/>
          </w:tcPr>
          <w:p w14:paraId="6089DECC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24352CB3" w14:textId="005F941B" w:rsidR="00506846" w:rsidRPr="0060163B" w:rsidRDefault="00506846" w:rsidP="00474203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Tax</w:t>
            </w:r>
            <w:r w:rsidR="00474203">
              <w:rPr>
                <w:rFonts w:cstheme="minorHAnsi"/>
              </w:rPr>
              <w:t xml:space="preserve">, </w:t>
            </w:r>
            <w:r w:rsidRPr="0060163B">
              <w:rPr>
                <w:rFonts w:cstheme="minorHAnsi"/>
              </w:rPr>
              <w:t>Tobacco</w:t>
            </w:r>
          </w:p>
        </w:tc>
        <w:tc>
          <w:tcPr>
            <w:tcW w:w="0" w:type="auto"/>
          </w:tcPr>
          <w:p w14:paraId="27009AC8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5D3EB6A2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1E978C27" w14:textId="77777777" w:rsidTr="00506846">
        <w:tc>
          <w:tcPr>
            <w:tcW w:w="0" w:type="auto"/>
          </w:tcPr>
          <w:p w14:paraId="480D11D1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38715492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Control, Size, Tobacco</w:t>
            </w:r>
          </w:p>
        </w:tc>
        <w:tc>
          <w:tcPr>
            <w:tcW w:w="0" w:type="auto"/>
          </w:tcPr>
          <w:p w14:paraId="6EC6301D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4430C8E3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1C70F5EC" w14:textId="77777777" w:rsidTr="00506846">
        <w:tc>
          <w:tcPr>
            <w:tcW w:w="0" w:type="auto"/>
          </w:tcPr>
          <w:p w14:paraId="36E865EC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14:paraId="0C9AD997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, Size, Tobacco</w:t>
            </w:r>
          </w:p>
        </w:tc>
        <w:tc>
          <w:tcPr>
            <w:tcW w:w="0" w:type="auto"/>
          </w:tcPr>
          <w:p w14:paraId="2B9A3AF1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56D3F528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2F3A894F" w14:textId="77777777" w:rsidTr="00506846">
        <w:tc>
          <w:tcPr>
            <w:tcW w:w="0" w:type="auto"/>
          </w:tcPr>
          <w:p w14:paraId="349711E9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2296F3CF" w14:textId="045FF0D3" w:rsidR="00506846" w:rsidRPr="0060163B" w:rsidRDefault="00506846" w:rsidP="00474203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Size</w:t>
            </w:r>
            <w:r w:rsidR="00474203">
              <w:rPr>
                <w:rFonts w:cstheme="minorHAnsi"/>
              </w:rPr>
              <w:t>,</w:t>
            </w:r>
            <w:r w:rsidRPr="0060163B">
              <w:rPr>
                <w:rFonts w:cstheme="minorHAnsi"/>
              </w:rPr>
              <w:t xml:space="preserve"> Tobacco </w:t>
            </w:r>
          </w:p>
        </w:tc>
        <w:tc>
          <w:tcPr>
            <w:tcW w:w="0" w:type="auto"/>
          </w:tcPr>
          <w:p w14:paraId="14140FB6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60AB85D8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645B8108" w14:textId="77777777" w:rsidTr="00506846">
        <w:tc>
          <w:tcPr>
            <w:tcW w:w="0" w:type="auto"/>
          </w:tcPr>
          <w:p w14:paraId="73B26D5E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19</w:t>
            </w:r>
          </w:p>
        </w:tc>
        <w:tc>
          <w:tcPr>
            <w:tcW w:w="0" w:type="auto"/>
          </w:tcPr>
          <w:p w14:paraId="1F1AAEE7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Control, Availability, Tobacco</w:t>
            </w:r>
          </w:p>
        </w:tc>
        <w:tc>
          <w:tcPr>
            <w:tcW w:w="0" w:type="auto"/>
          </w:tcPr>
          <w:p w14:paraId="5DB4A237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75C01110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1D941D89" w14:textId="77777777" w:rsidTr="00506846">
        <w:tc>
          <w:tcPr>
            <w:tcW w:w="0" w:type="auto"/>
          </w:tcPr>
          <w:p w14:paraId="2571F13D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1F408921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, Availability, Tobacco</w:t>
            </w:r>
          </w:p>
        </w:tc>
        <w:tc>
          <w:tcPr>
            <w:tcW w:w="0" w:type="auto"/>
          </w:tcPr>
          <w:p w14:paraId="09D973E9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7640589B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037895DA" w14:textId="77777777" w:rsidTr="00506846">
        <w:tc>
          <w:tcPr>
            <w:tcW w:w="0" w:type="auto"/>
          </w:tcPr>
          <w:p w14:paraId="563DC18C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1A36FB38" w14:textId="6FA66EA5" w:rsidR="00506846" w:rsidRPr="0060163B" w:rsidRDefault="00506846" w:rsidP="00474203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Availability</w:t>
            </w:r>
            <w:r w:rsidR="00474203">
              <w:rPr>
                <w:rFonts w:cstheme="minorHAnsi"/>
              </w:rPr>
              <w:t>,</w:t>
            </w:r>
            <w:r w:rsidRPr="0060163B">
              <w:rPr>
                <w:rFonts w:cstheme="minorHAnsi"/>
              </w:rPr>
              <w:t xml:space="preserve"> Tobacco</w:t>
            </w:r>
          </w:p>
        </w:tc>
        <w:tc>
          <w:tcPr>
            <w:tcW w:w="0" w:type="auto"/>
          </w:tcPr>
          <w:p w14:paraId="4A504146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03E50189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10D8CE53" w14:textId="77777777" w:rsidTr="00506846">
        <w:tc>
          <w:tcPr>
            <w:tcW w:w="0" w:type="auto"/>
          </w:tcPr>
          <w:p w14:paraId="44197EB2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22</w:t>
            </w:r>
          </w:p>
        </w:tc>
        <w:tc>
          <w:tcPr>
            <w:tcW w:w="0" w:type="auto"/>
          </w:tcPr>
          <w:p w14:paraId="211E5CD7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Control, Labelling, Tobacco</w:t>
            </w:r>
          </w:p>
        </w:tc>
        <w:tc>
          <w:tcPr>
            <w:tcW w:w="0" w:type="auto"/>
          </w:tcPr>
          <w:p w14:paraId="24DC6658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364F0753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499A697B" w14:textId="77777777" w:rsidTr="00506846">
        <w:tc>
          <w:tcPr>
            <w:tcW w:w="0" w:type="auto"/>
          </w:tcPr>
          <w:p w14:paraId="6870117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2E5A7E09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, Labelling, Tobacco</w:t>
            </w:r>
          </w:p>
        </w:tc>
        <w:tc>
          <w:tcPr>
            <w:tcW w:w="0" w:type="auto"/>
          </w:tcPr>
          <w:p w14:paraId="60A1F283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3FE1843A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7FB5CF77" w14:textId="77777777" w:rsidTr="00506846">
        <w:tc>
          <w:tcPr>
            <w:tcW w:w="0" w:type="auto"/>
          </w:tcPr>
          <w:p w14:paraId="43CD674E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24</w:t>
            </w:r>
          </w:p>
        </w:tc>
        <w:tc>
          <w:tcPr>
            <w:tcW w:w="0" w:type="auto"/>
          </w:tcPr>
          <w:p w14:paraId="3A00EA16" w14:textId="5EEF9F49" w:rsidR="00506846" w:rsidRPr="0060163B" w:rsidRDefault="00506846" w:rsidP="00474203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Labelling</w:t>
            </w:r>
            <w:r w:rsidR="00474203">
              <w:rPr>
                <w:rFonts w:cstheme="minorHAnsi"/>
              </w:rPr>
              <w:t>,</w:t>
            </w:r>
            <w:r w:rsidRPr="0060163B">
              <w:rPr>
                <w:rFonts w:cstheme="minorHAnsi"/>
              </w:rPr>
              <w:t xml:space="preserve"> Tobacco</w:t>
            </w:r>
          </w:p>
        </w:tc>
        <w:tc>
          <w:tcPr>
            <w:tcW w:w="0" w:type="auto"/>
          </w:tcPr>
          <w:p w14:paraId="50212429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…the number of people who smoke. </w:t>
            </w:r>
          </w:p>
        </w:tc>
        <w:tc>
          <w:tcPr>
            <w:tcW w:w="0" w:type="auto"/>
          </w:tcPr>
          <w:p w14:paraId="22750E6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smoking.</w:t>
            </w:r>
          </w:p>
        </w:tc>
      </w:tr>
      <w:tr w:rsidR="00506846" w:rsidRPr="0060163B" w14:paraId="4308AD9C" w14:textId="77777777" w:rsidTr="00506846">
        <w:tc>
          <w:tcPr>
            <w:tcW w:w="0" w:type="auto"/>
          </w:tcPr>
          <w:p w14:paraId="7CE510D2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lastRenderedPageBreak/>
              <w:t>25</w:t>
            </w:r>
          </w:p>
        </w:tc>
        <w:tc>
          <w:tcPr>
            <w:tcW w:w="0" w:type="auto"/>
          </w:tcPr>
          <w:p w14:paraId="7AC34D95" w14:textId="06DD4D69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Control, Tax, </w:t>
            </w:r>
            <w:r w:rsidR="00BB45DA">
              <w:rPr>
                <w:rFonts w:cstheme="minorHAnsi"/>
              </w:rPr>
              <w:t>Food</w:t>
            </w:r>
          </w:p>
        </w:tc>
        <w:tc>
          <w:tcPr>
            <w:tcW w:w="0" w:type="auto"/>
          </w:tcPr>
          <w:p w14:paraId="318452BA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3C667E51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  <w:tr w:rsidR="00506846" w:rsidRPr="0060163B" w14:paraId="1CA802DF" w14:textId="77777777" w:rsidTr="00506846">
        <w:tc>
          <w:tcPr>
            <w:tcW w:w="0" w:type="auto"/>
          </w:tcPr>
          <w:p w14:paraId="3EF91EC0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26</w:t>
            </w:r>
          </w:p>
        </w:tc>
        <w:tc>
          <w:tcPr>
            <w:tcW w:w="0" w:type="auto"/>
          </w:tcPr>
          <w:p w14:paraId="761D86DC" w14:textId="0998BE2C" w:rsidR="00506846" w:rsidRPr="0060163B" w:rsidRDefault="00BB45DA" w:rsidP="00F22A2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sserting, Tax, Food</w:t>
            </w:r>
          </w:p>
        </w:tc>
        <w:tc>
          <w:tcPr>
            <w:tcW w:w="0" w:type="auto"/>
          </w:tcPr>
          <w:p w14:paraId="65CBA15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4FF8F3A6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  <w:tr w:rsidR="00506846" w:rsidRPr="0060163B" w14:paraId="7312331B" w14:textId="77777777" w:rsidTr="00506846">
        <w:tc>
          <w:tcPr>
            <w:tcW w:w="0" w:type="auto"/>
          </w:tcPr>
          <w:p w14:paraId="7482D723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27</w:t>
            </w:r>
          </w:p>
        </w:tc>
        <w:tc>
          <w:tcPr>
            <w:tcW w:w="0" w:type="auto"/>
          </w:tcPr>
          <w:p w14:paraId="5A844769" w14:textId="58AFB466" w:rsidR="00506846" w:rsidRPr="0060163B" w:rsidRDefault="00506846" w:rsidP="00474203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Tax</w:t>
            </w:r>
            <w:r w:rsidR="00474203">
              <w:rPr>
                <w:rFonts w:cstheme="minorHAnsi"/>
              </w:rPr>
              <w:t>,</w:t>
            </w:r>
            <w:r w:rsidRPr="0060163B">
              <w:rPr>
                <w:rFonts w:cstheme="minorHAnsi"/>
              </w:rPr>
              <w:t xml:space="preserve"> </w:t>
            </w:r>
            <w:r w:rsidR="00BB45DA">
              <w:rPr>
                <w:rFonts w:cstheme="minorHAnsi"/>
              </w:rPr>
              <w:t>Food</w:t>
            </w:r>
          </w:p>
        </w:tc>
        <w:tc>
          <w:tcPr>
            <w:tcW w:w="0" w:type="auto"/>
          </w:tcPr>
          <w:p w14:paraId="1FB45DFD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65867A6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  <w:tr w:rsidR="00506846" w:rsidRPr="0060163B" w14:paraId="3D36E127" w14:textId="77777777" w:rsidTr="00506846">
        <w:tc>
          <w:tcPr>
            <w:tcW w:w="0" w:type="auto"/>
          </w:tcPr>
          <w:p w14:paraId="1C3F786A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28</w:t>
            </w:r>
          </w:p>
        </w:tc>
        <w:tc>
          <w:tcPr>
            <w:tcW w:w="0" w:type="auto"/>
          </w:tcPr>
          <w:p w14:paraId="49FB39AC" w14:textId="09340728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Control, Size, </w:t>
            </w:r>
            <w:r w:rsidR="00BB45DA">
              <w:rPr>
                <w:rFonts w:cstheme="minorHAnsi"/>
              </w:rPr>
              <w:t>Food</w:t>
            </w:r>
          </w:p>
        </w:tc>
        <w:tc>
          <w:tcPr>
            <w:tcW w:w="0" w:type="auto"/>
          </w:tcPr>
          <w:p w14:paraId="45E05A0B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4AEB3AAD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  <w:tr w:rsidR="00506846" w:rsidRPr="0060163B" w14:paraId="19942C27" w14:textId="77777777" w:rsidTr="00506846">
        <w:tc>
          <w:tcPr>
            <w:tcW w:w="0" w:type="auto"/>
          </w:tcPr>
          <w:p w14:paraId="7D687AFE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29</w:t>
            </w:r>
          </w:p>
        </w:tc>
        <w:tc>
          <w:tcPr>
            <w:tcW w:w="0" w:type="auto"/>
          </w:tcPr>
          <w:p w14:paraId="2C435CB5" w14:textId="4C9DB5CB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Asserting, Size, </w:t>
            </w:r>
            <w:r w:rsidR="00BB45DA">
              <w:rPr>
                <w:rFonts w:cstheme="minorHAnsi"/>
              </w:rPr>
              <w:t>Food</w:t>
            </w:r>
          </w:p>
        </w:tc>
        <w:tc>
          <w:tcPr>
            <w:tcW w:w="0" w:type="auto"/>
          </w:tcPr>
          <w:p w14:paraId="2F485E1A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064ED6D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  <w:tr w:rsidR="00506846" w:rsidRPr="0060163B" w14:paraId="641ADE90" w14:textId="77777777" w:rsidTr="00506846">
        <w:tc>
          <w:tcPr>
            <w:tcW w:w="0" w:type="auto"/>
          </w:tcPr>
          <w:p w14:paraId="646EA34A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30</w:t>
            </w:r>
          </w:p>
        </w:tc>
        <w:tc>
          <w:tcPr>
            <w:tcW w:w="0" w:type="auto"/>
          </w:tcPr>
          <w:p w14:paraId="037B46E5" w14:textId="67A8A11E" w:rsidR="00506846" w:rsidRPr="0060163B" w:rsidRDefault="00506846" w:rsidP="00474203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Size</w:t>
            </w:r>
            <w:r w:rsidR="00474203">
              <w:rPr>
                <w:rFonts w:cstheme="minorHAnsi"/>
              </w:rPr>
              <w:t>,</w:t>
            </w:r>
            <w:r w:rsidRPr="0060163B">
              <w:rPr>
                <w:rFonts w:cstheme="minorHAnsi"/>
              </w:rPr>
              <w:t xml:space="preserve"> </w:t>
            </w:r>
            <w:r w:rsidR="00BB45DA">
              <w:rPr>
                <w:rFonts w:cstheme="minorHAnsi"/>
              </w:rPr>
              <w:t>Food</w:t>
            </w:r>
          </w:p>
        </w:tc>
        <w:tc>
          <w:tcPr>
            <w:tcW w:w="0" w:type="auto"/>
          </w:tcPr>
          <w:p w14:paraId="2B5B8015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704D64A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  <w:tr w:rsidR="00506846" w:rsidRPr="0060163B" w14:paraId="31D61774" w14:textId="77777777" w:rsidTr="00506846">
        <w:tc>
          <w:tcPr>
            <w:tcW w:w="0" w:type="auto"/>
          </w:tcPr>
          <w:p w14:paraId="75D9253B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31</w:t>
            </w:r>
          </w:p>
        </w:tc>
        <w:tc>
          <w:tcPr>
            <w:tcW w:w="0" w:type="auto"/>
          </w:tcPr>
          <w:p w14:paraId="2676505B" w14:textId="1273075E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Control, Availability, </w:t>
            </w:r>
            <w:r w:rsidR="00BB45DA">
              <w:rPr>
                <w:rFonts w:cstheme="minorHAnsi"/>
              </w:rPr>
              <w:t>Food</w:t>
            </w:r>
          </w:p>
        </w:tc>
        <w:tc>
          <w:tcPr>
            <w:tcW w:w="0" w:type="auto"/>
          </w:tcPr>
          <w:p w14:paraId="23F579B8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1B4B4656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  <w:tr w:rsidR="00506846" w:rsidRPr="0060163B" w14:paraId="3B2933DA" w14:textId="77777777" w:rsidTr="00506846">
        <w:tc>
          <w:tcPr>
            <w:tcW w:w="0" w:type="auto"/>
          </w:tcPr>
          <w:p w14:paraId="7D4E782E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32</w:t>
            </w:r>
          </w:p>
        </w:tc>
        <w:tc>
          <w:tcPr>
            <w:tcW w:w="0" w:type="auto"/>
          </w:tcPr>
          <w:p w14:paraId="46658202" w14:textId="6312CE10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Asserting, Availability, </w:t>
            </w:r>
            <w:r w:rsidR="00BB45DA">
              <w:rPr>
                <w:rFonts w:cstheme="minorHAnsi"/>
              </w:rPr>
              <w:t>Food</w:t>
            </w:r>
          </w:p>
        </w:tc>
        <w:tc>
          <w:tcPr>
            <w:tcW w:w="0" w:type="auto"/>
          </w:tcPr>
          <w:p w14:paraId="3F3965F6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1809630A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  <w:tr w:rsidR="00506846" w:rsidRPr="0060163B" w14:paraId="5C5A7AC3" w14:textId="77777777" w:rsidTr="00506846">
        <w:tc>
          <w:tcPr>
            <w:tcW w:w="0" w:type="auto"/>
          </w:tcPr>
          <w:p w14:paraId="36B6F508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33</w:t>
            </w:r>
          </w:p>
        </w:tc>
        <w:tc>
          <w:tcPr>
            <w:tcW w:w="0" w:type="auto"/>
          </w:tcPr>
          <w:p w14:paraId="23E30EA5" w14:textId="5D399041" w:rsidR="00506846" w:rsidRPr="0060163B" w:rsidRDefault="00506846" w:rsidP="00474203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Availability</w:t>
            </w:r>
            <w:r w:rsidR="00474203">
              <w:rPr>
                <w:rFonts w:cstheme="minorHAnsi"/>
              </w:rPr>
              <w:t>,</w:t>
            </w:r>
            <w:r w:rsidR="00474203" w:rsidRPr="0060163B">
              <w:rPr>
                <w:rFonts w:cstheme="minorHAnsi"/>
              </w:rPr>
              <w:t xml:space="preserve"> </w:t>
            </w:r>
            <w:r w:rsidR="00BB45DA">
              <w:rPr>
                <w:rFonts w:cstheme="minorHAnsi"/>
              </w:rPr>
              <w:t>Food</w:t>
            </w:r>
          </w:p>
        </w:tc>
        <w:tc>
          <w:tcPr>
            <w:tcW w:w="0" w:type="auto"/>
          </w:tcPr>
          <w:p w14:paraId="58B5A881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4C0E5187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  <w:tr w:rsidR="00506846" w:rsidRPr="0060163B" w14:paraId="2031571F" w14:textId="77777777" w:rsidTr="00506846">
        <w:tc>
          <w:tcPr>
            <w:tcW w:w="0" w:type="auto"/>
          </w:tcPr>
          <w:p w14:paraId="16247910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34</w:t>
            </w:r>
          </w:p>
        </w:tc>
        <w:tc>
          <w:tcPr>
            <w:tcW w:w="0" w:type="auto"/>
          </w:tcPr>
          <w:p w14:paraId="104515B6" w14:textId="3A7DE72E" w:rsidR="00506846" w:rsidRPr="0060163B" w:rsidRDefault="00BB45DA" w:rsidP="00F22A2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ontrol, Labelling, Food</w:t>
            </w:r>
          </w:p>
        </w:tc>
        <w:tc>
          <w:tcPr>
            <w:tcW w:w="0" w:type="auto"/>
          </w:tcPr>
          <w:p w14:paraId="455E91C0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580A5A26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  <w:tr w:rsidR="00506846" w:rsidRPr="0060163B" w14:paraId="472E0EF3" w14:textId="77777777" w:rsidTr="00506846">
        <w:tc>
          <w:tcPr>
            <w:tcW w:w="0" w:type="auto"/>
          </w:tcPr>
          <w:p w14:paraId="1FE808A5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35</w:t>
            </w:r>
          </w:p>
        </w:tc>
        <w:tc>
          <w:tcPr>
            <w:tcW w:w="0" w:type="auto"/>
          </w:tcPr>
          <w:p w14:paraId="23A06741" w14:textId="50A67828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 xml:space="preserve">Asserting, Labelling, </w:t>
            </w:r>
            <w:r w:rsidR="00BB45DA">
              <w:rPr>
                <w:rFonts w:cstheme="minorHAnsi"/>
              </w:rPr>
              <w:t>Food</w:t>
            </w:r>
          </w:p>
        </w:tc>
        <w:tc>
          <w:tcPr>
            <w:tcW w:w="0" w:type="auto"/>
          </w:tcPr>
          <w:p w14:paraId="5BA5DCC3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05130EDE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  <w:tr w:rsidR="00506846" w14:paraId="6B8368BF" w14:textId="77777777" w:rsidTr="00506846">
        <w:tc>
          <w:tcPr>
            <w:tcW w:w="0" w:type="auto"/>
          </w:tcPr>
          <w:p w14:paraId="4D0051E0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36</w:t>
            </w:r>
          </w:p>
        </w:tc>
        <w:tc>
          <w:tcPr>
            <w:tcW w:w="0" w:type="auto"/>
          </w:tcPr>
          <w:p w14:paraId="2051D0CC" w14:textId="43C44FE3" w:rsidR="00506846" w:rsidRPr="0060163B" w:rsidRDefault="00506846" w:rsidP="00BB45DA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Asserting + quantifying, Labelling</w:t>
            </w:r>
            <w:r w:rsidR="00474203">
              <w:rPr>
                <w:rFonts w:cstheme="minorHAnsi"/>
              </w:rPr>
              <w:t xml:space="preserve">, </w:t>
            </w:r>
            <w:r w:rsidR="00BB45DA">
              <w:rPr>
                <w:rFonts w:cstheme="minorHAnsi"/>
              </w:rPr>
              <w:t>Food</w:t>
            </w:r>
          </w:p>
        </w:tc>
        <w:tc>
          <w:tcPr>
            <w:tcW w:w="0" w:type="auto"/>
          </w:tcPr>
          <w:p w14:paraId="7DC3F474" w14:textId="77777777" w:rsidR="00506846" w:rsidRPr="0060163B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the number of people who are overweight or obese.</w:t>
            </w:r>
          </w:p>
        </w:tc>
        <w:tc>
          <w:tcPr>
            <w:tcW w:w="0" w:type="auto"/>
          </w:tcPr>
          <w:p w14:paraId="6185F7E1" w14:textId="77777777" w:rsidR="00506846" w:rsidRDefault="00506846" w:rsidP="00F22A22">
            <w:pPr>
              <w:spacing w:line="360" w:lineRule="auto"/>
              <w:rPr>
                <w:rFonts w:cstheme="minorHAnsi"/>
              </w:rPr>
            </w:pPr>
            <w:r w:rsidRPr="0060163B">
              <w:rPr>
                <w:rFonts w:cstheme="minorHAnsi"/>
              </w:rPr>
              <w:t>…obesity.</w:t>
            </w:r>
          </w:p>
        </w:tc>
      </w:tr>
    </w:tbl>
    <w:p w14:paraId="6D004007" w14:textId="5C4BB313" w:rsidR="005529AC" w:rsidRDefault="005529AC" w:rsidP="005529AC">
      <w:pPr>
        <w:rPr>
          <w:rFonts w:cstheme="minorHAnsi"/>
        </w:rPr>
      </w:pPr>
    </w:p>
    <w:sectPr w:rsidR="005529AC" w:rsidSect="00C55741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2AF489" w14:textId="77777777" w:rsidR="00C230E2" w:rsidRDefault="00C230E2" w:rsidP="00797CE7">
      <w:pPr>
        <w:spacing w:after="0" w:line="240" w:lineRule="auto"/>
      </w:pPr>
      <w:r>
        <w:separator/>
      </w:r>
    </w:p>
  </w:endnote>
  <w:endnote w:type="continuationSeparator" w:id="0">
    <w:p w14:paraId="2092D4CA" w14:textId="77777777" w:rsidR="00C230E2" w:rsidRDefault="00C230E2" w:rsidP="00797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gerian">
    <w:altName w:val="Imprint MT Shadow"/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7750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2BE0F" w14:textId="71EE28DE" w:rsidR="00BB45DA" w:rsidRDefault="00BB45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0AD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9A24101" w14:textId="77777777" w:rsidR="00BB45DA" w:rsidRDefault="00BB45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A47BE3" w14:textId="77777777" w:rsidR="00C230E2" w:rsidRDefault="00C230E2" w:rsidP="00797CE7">
      <w:pPr>
        <w:spacing w:after="0" w:line="240" w:lineRule="auto"/>
      </w:pPr>
      <w:r>
        <w:separator/>
      </w:r>
    </w:p>
  </w:footnote>
  <w:footnote w:type="continuationSeparator" w:id="0">
    <w:p w14:paraId="0ED65FBD" w14:textId="77777777" w:rsidR="00C230E2" w:rsidRDefault="00C230E2" w:rsidP="00797C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4058E"/>
    <w:multiLevelType w:val="hybridMultilevel"/>
    <w:tmpl w:val="711CA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65BAD"/>
    <w:multiLevelType w:val="hybridMultilevel"/>
    <w:tmpl w:val="8612C3C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C37FF4"/>
    <w:multiLevelType w:val="hybridMultilevel"/>
    <w:tmpl w:val="FB627C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080E29"/>
    <w:multiLevelType w:val="hybridMultilevel"/>
    <w:tmpl w:val="EE8297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594462C"/>
    <w:multiLevelType w:val="hybridMultilevel"/>
    <w:tmpl w:val="917CCB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F64BF3"/>
    <w:multiLevelType w:val="hybridMultilevel"/>
    <w:tmpl w:val="ECA6362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2D1CE4"/>
    <w:multiLevelType w:val="hybridMultilevel"/>
    <w:tmpl w:val="57C80E7A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35CE9"/>
    <w:multiLevelType w:val="hybridMultilevel"/>
    <w:tmpl w:val="1FB261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B12DF4"/>
    <w:multiLevelType w:val="hybridMultilevel"/>
    <w:tmpl w:val="1FB261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5"/>
  </w:num>
  <w:num w:numId="5">
    <w:abstractNumId w:val="3"/>
  </w:num>
  <w:num w:numId="6">
    <w:abstractNumId w:val="8"/>
  </w:num>
  <w:num w:numId="7">
    <w:abstractNumId w:val="0"/>
  </w:num>
  <w:num w:numId="8">
    <w:abstractNumId w:val="2"/>
  </w:num>
  <w:num w:numId="9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9w990xnzza5uezvrivtvwgpxw20dwsz0ee&quot;&gt;Acceptability and Effectiveness&lt;record-ids&gt;&lt;item&gt;1&lt;/item&gt;&lt;item&gt;2&lt;/item&gt;&lt;item&gt;4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168&lt;/item&gt;&lt;item&gt;169&lt;/item&gt;&lt;/record-ids&gt;&lt;/item&gt;&lt;/Libraries&gt;"/>
  </w:docVars>
  <w:rsids>
    <w:rsidRoot w:val="001427AA"/>
    <w:rsid w:val="00001916"/>
    <w:rsid w:val="00012804"/>
    <w:rsid w:val="000150D7"/>
    <w:rsid w:val="00017959"/>
    <w:rsid w:val="000230A1"/>
    <w:rsid w:val="00031CB1"/>
    <w:rsid w:val="000320F6"/>
    <w:rsid w:val="00043E6F"/>
    <w:rsid w:val="0004429E"/>
    <w:rsid w:val="0004772E"/>
    <w:rsid w:val="0005100B"/>
    <w:rsid w:val="00066F50"/>
    <w:rsid w:val="000774F1"/>
    <w:rsid w:val="00090F44"/>
    <w:rsid w:val="000A1C01"/>
    <w:rsid w:val="000B5954"/>
    <w:rsid w:val="000D18BA"/>
    <w:rsid w:val="000D3B67"/>
    <w:rsid w:val="000D440F"/>
    <w:rsid w:val="000D734D"/>
    <w:rsid w:val="000F25ED"/>
    <w:rsid w:val="000F2957"/>
    <w:rsid w:val="000F3D9A"/>
    <w:rsid w:val="000F52F8"/>
    <w:rsid w:val="00101846"/>
    <w:rsid w:val="00102A01"/>
    <w:rsid w:val="00105E8F"/>
    <w:rsid w:val="00120419"/>
    <w:rsid w:val="00124AB4"/>
    <w:rsid w:val="00124B9A"/>
    <w:rsid w:val="00131542"/>
    <w:rsid w:val="001365C1"/>
    <w:rsid w:val="001427AA"/>
    <w:rsid w:val="00147FAE"/>
    <w:rsid w:val="0015079D"/>
    <w:rsid w:val="0015266A"/>
    <w:rsid w:val="00152712"/>
    <w:rsid w:val="00154195"/>
    <w:rsid w:val="00157ECD"/>
    <w:rsid w:val="001626CF"/>
    <w:rsid w:val="00175E99"/>
    <w:rsid w:val="0017690E"/>
    <w:rsid w:val="001914B3"/>
    <w:rsid w:val="00192223"/>
    <w:rsid w:val="00194321"/>
    <w:rsid w:val="00195783"/>
    <w:rsid w:val="001A1843"/>
    <w:rsid w:val="001B209E"/>
    <w:rsid w:val="001B4281"/>
    <w:rsid w:val="001B5B85"/>
    <w:rsid w:val="001C0D2D"/>
    <w:rsid w:val="001C6C88"/>
    <w:rsid w:val="001D2F65"/>
    <w:rsid w:val="001D4C05"/>
    <w:rsid w:val="001D4EBC"/>
    <w:rsid w:val="001D5CDF"/>
    <w:rsid w:val="001E68C7"/>
    <w:rsid w:val="001E7960"/>
    <w:rsid w:val="001F3DCE"/>
    <w:rsid w:val="001F5014"/>
    <w:rsid w:val="0020207C"/>
    <w:rsid w:val="002039C0"/>
    <w:rsid w:val="002048B4"/>
    <w:rsid w:val="00205590"/>
    <w:rsid w:val="002141AF"/>
    <w:rsid w:val="002207A5"/>
    <w:rsid w:val="00220CE8"/>
    <w:rsid w:val="002278B4"/>
    <w:rsid w:val="002320CB"/>
    <w:rsid w:val="00233274"/>
    <w:rsid w:val="002464C3"/>
    <w:rsid w:val="00251086"/>
    <w:rsid w:val="00252832"/>
    <w:rsid w:val="002550D9"/>
    <w:rsid w:val="002600DF"/>
    <w:rsid w:val="00267626"/>
    <w:rsid w:val="00271F1E"/>
    <w:rsid w:val="00281DD9"/>
    <w:rsid w:val="002835C5"/>
    <w:rsid w:val="002841BA"/>
    <w:rsid w:val="002865CD"/>
    <w:rsid w:val="0029095F"/>
    <w:rsid w:val="00292D80"/>
    <w:rsid w:val="0029621D"/>
    <w:rsid w:val="002A0345"/>
    <w:rsid w:val="002A3CE4"/>
    <w:rsid w:val="002A423B"/>
    <w:rsid w:val="002A54DF"/>
    <w:rsid w:val="002A682D"/>
    <w:rsid w:val="002C27B0"/>
    <w:rsid w:val="002C561F"/>
    <w:rsid w:val="002C7F5E"/>
    <w:rsid w:val="002D1B64"/>
    <w:rsid w:val="002D619D"/>
    <w:rsid w:val="002E083F"/>
    <w:rsid w:val="002E0CB0"/>
    <w:rsid w:val="00302531"/>
    <w:rsid w:val="00302C0B"/>
    <w:rsid w:val="00302EFF"/>
    <w:rsid w:val="003146B4"/>
    <w:rsid w:val="00324C75"/>
    <w:rsid w:val="00325984"/>
    <w:rsid w:val="003268DC"/>
    <w:rsid w:val="00327756"/>
    <w:rsid w:val="00327BA9"/>
    <w:rsid w:val="003304BA"/>
    <w:rsid w:val="00334663"/>
    <w:rsid w:val="003375A3"/>
    <w:rsid w:val="003407E3"/>
    <w:rsid w:val="003440E2"/>
    <w:rsid w:val="00350796"/>
    <w:rsid w:val="003526D2"/>
    <w:rsid w:val="00370F89"/>
    <w:rsid w:val="00372C4C"/>
    <w:rsid w:val="0037645F"/>
    <w:rsid w:val="003929DC"/>
    <w:rsid w:val="00392F73"/>
    <w:rsid w:val="003A2033"/>
    <w:rsid w:val="003A6BE3"/>
    <w:rsid w:val="003B3FE3"/>
    <w:rsid w:val="003C0B9C"/>
    <w:rsid w:val="003C10EC"/>
    <w:rsid w:val="003C1A73"/>
    <w:rsid w:val="003D0E6B"/>
    <w:rsid w:val="003D5D68"/>
    <w:rsid w:val="003F5D9C"/>
    <w:rsid w:val="0040269B"/>
    <w:rsid w:val="00403088"/>
    <w:rsid w:val="0040330F"/>
    <w:rsid w:val="00414974"/>
    <w:rsid w:val="00451271"/>
    <w:rsid w:val="00455254"/>
    <w:rsid w:val="00460B99"/>
    <w:rsid w:val="004641E2"/>
    <w:rsid w:val="00474203"/>
    <w:rsid w:val="00483772"/>
    <w:rsid w:val="00483BBF"/>
    <w:rsid w:val="00485D47"/>
    <w:rsid w:val="00487263"/>
    <w:rsid w:val="0049073E"/>
    <w:rsid w:val="00493261"/>
    <w:rsid w:val="004A32A1"/>
    <w:rsid w:val="004A7CF8"/>
    <w:rsid w:val="004B0F42"/>
    <w:rsid w:val="004B5321"/>
    <w:rsid w:val="004B66E7"/>
    <w:rsid w:val="004C6938"/>
    <w:rsid w:val="004E1D95"/>
    <w:rsid w:val="004E5E3C"/>
    <w:rsid w:val="004F3410"/>
    <w:rsid w:val="004F47F8"/>
    <w:rsid w:val="004F53D8"/>
    <w:rsid w:val="00501685"/>
    <w:rsid w:val="00506846"/>
    <w:rsid w:val="00513462"/>
    <w:rsid w:val="00514A04"/>
    <w:rsid w:val="00515DFB"/>
    <w:rsid w:val="00520E58"/>
    <w:rsid w:val="00524581"/>
    <w:rsid w:val="0052755A"/>
    <w:rsid w:val="00530026"/>
    <w:rsid w:val="0053262D"/>
    <w:rsid w:val="00532D32"/>
    <w:rsid w:val="0054019A"/>
    <w:rsid w:val="005405F4"/>
    <w:rsid w:val="00540B57"/>
    <w:rsid w:val="00545496"/>
    <w:rsid w:val="00546FD2"/>
    <w:rsid w:val="00551AC9"/>
    <w:rsid w:val="005529AC"/>
    <w:rsid w:val="00557CE1"/>
    <w:rsid w:val="00563D97"/>
    <w:rsid w:val="00577B32"/>
    <w:rsid w:val="00577E1B"/>
    <w:rsid w:val="00594E4A"/>
    <w:rsid w:val="0059608B"/>
    <w:rsid w:val="005A0D54"/>
    <w:rsid w:val="005A2DC4"/>
    <w:rsid w:val="005B28D9"/>
    <w:rsid w:val="005C3B5B"/>
    <w:rsid w:val="005C4F1C"/>
    <w:rsid w:val="005C6BAF"/>
    <w:rsid w:val="005D1F64"/>
    <w:rsid w:val="005D41F9"/>
    <w:rsid w:val="005D4842"/>
    <w:rsid w:val="005D51B9"/>
    <w:rsid w:val="005D5D60"/>
    <w:rsid w:val="005E0D09"/>
    <w:rsid w:val="005E15A3"/>
    <w:rsid w:val="005F1707"/>
    <w:rsid w:val="00611EFB"/>
    <w:rsid w:val="00630C86"/>
    <w:rsid w:val="006342E4"/>
    <w:rsid w:val="006364DB"/>
    <w:rsid w:val="006443CB"/>
    <w:rsid w:val="00646287"/>
    <w:rsid w:val="006478A9"/>
    <w:rsid w:val="00653981"/>
    <w:rsid w:val="00662242"/>
    <w:rsid w:val="00663589"/>
    <w:rsid w:val="00676F8A"/>
    <w:rsid w:val="00677FA3"/>
    <w:rsid w:val="00683D70"/>
    <w:rsid w:val="00684704"/>
    <w:rsid w:val="006850C5"/>
    <w:rsid w:val="00695D5E"/>
    <w:rsid w:val="006A44F5"/>
    <w:rsid w:val="006A498F"/>
    <w:rsid w:val="006C0423"/>
    <w:rsid w:val="006D3396"/>
    <w:rsid w:val="006D7441"/>
    <w:rsid w:val="006E152B"/>
    <w:rsid w:val="006E519B"/>
    <w:rsid w:val="006E7DEC"/>
    <w:rsid w:val="006F4EAB"/>
    <w:rsid w:val="006F58C6"/>
    <w:rsid w:val="00700FC1"/>
    <w:rsid w:val="00705A0C"/>
    <w:rsid w:val="00721677"/>
    <w:rsid w:val="00753205"/>
    <w:rsid w:val="007579C4"/>
    <w:rsid w:val="007628E6"/>
    <w:rsid w:val="0076479F"/>
    <w:rsid w:val="00765852"/>
    <w:rsid w:val="007825DF"/>
    <w:rsid w:val="0078262A"/>
    <w:rsid w:val="00784948"/>
    <w:rsid w:val="00784A6A"/>
    <w:rsid w:val="0078688E"/>
    <w:rsid w:val="00792444"/>
    <w:rsid w:val="00793412"/>
    <w:rsid w:val="00794DCA"/>
    <w:rsid w:val="00797CE7"/>
    <w:rsid w:val="007A0568"/>
    <w:rsid w:val="007A6573"/>
    <w:rsid w:val="007A7362"/>
    <w:rsid w:val="007C0DA6"/>
    <w:rsid w:val="007C25C3"/>
    <w:rsid w:val="007D590E"/>
    <w:rsid w:val="007D5BF3"/>
    <w:rsid w:val="007D74B6"/>
    <w:rsid w:val="007E08F4"/>
    <w:rsid w:val="00800ED9"/>
    <w:rsid w:val="00805F91"/>
    <w:rsid w:val="008118D3"/>
    <w:rsid w:val="0081703A"/>
    <w:rsid w:val="0082493D"/>
    <w:rsid w:val="00826523"/>
    <w:rsid w:val="00827E99"/>
    <w:rsid w:val="00831207"/>
    <w:rsid w:val="00837382"/>
    <w:rsid w:val="00842025"/>
    <w:rsid w:val="00861383"/>
    <w:rsid w:val="00861613"/>
    <w:rsid w:val="00862B76"/>
    <w:rsid w:val="00872648"/>
    <w:rsid w:val="00876451"/>
    <w:rsid w:val="00880802"/>
    <w:rsid w:val="008809AA"/>
    <w:rsid w:val="00881653"/>
    <w:rsid w:val="00882CEA"/>
    <w:rsid w:val="00887F31"/>
    <w:rsid w:val="00890D50"/>
    <w:rsid w:val="008963CF"/>
    <w:rsid w:val="008A2215"/>
    <w:rsid w:val="008A3491"/>
    <w:rsid w:val="008B14D2"/>
    <w:rsid w:val="008B2B33"/>
    <w:rsid w:val="008B549F"/>
    <w:rsid w:val="008C687E"/>
    <w:rsid w:val="008C6CB0"/>
    <w:rsid w:val="008D3B0E"/>
    <w:rsid w:val="008E4466"/>
    <w:rsid w:val="008E4A7D"/>
    <w:rsid w:val="008E68ED"/>
    <w:rsid w:val="008E6FCE"/>
    <w:rsid w:val="00901956"/>
    <w:rsid w:val="00910029"/>
    <w:rsid w:val="00912191"/>
    <w:rsid w:val="00933CAB"/>
    <w:rsid w:val="009355DF"/>
    <w:rsid w:val="00953AF8"/>
    <w:rsid w:val="0096602A"/>
    <w:rsid w:val="00966DFA"/>
    <w:rsid w:val="00973B8C"/>
    <w:rsid w:val="00980D50"/>
    <w:rsid w:val="00986264"/>
    <w:rsid w:val="009A0934"/>
    <w:rsid w:val="009A526A"/>
    <w:rsid w:val="009A5A2A"/>
    <w:rsid w:val="009A5CBA"/>
    <w:rsid w:val="009D78BB"/>
    <w:rsid w:val="009E0707"/>
    <w:rsid w:val="009E1F06"/>
    <w:rsid w:val="009F0777"/>
    <w:rsid w:val="009F4A0B"/>
    <w:rsid w:val="00A04A7F"/>
    <w:rsid w:val="00A054FF"/>
    <w:rsid w:val="00A12CB6"/>
    <w:rsid w:val="00A130AD"/>
    <w:rsid w:val="00A13970"/>
    <w:rsid w:val="00A169E7"/>
    <w:rsid w:val="00A21D2A"/>
    <w:rsid w:val="00A234BC"/>
    <w:rsid w:val="00A24851"/>
    <w:rsid w:val="00A25564"/>
    <w:rsid w:val="00A258D5"/>
    <w:rsid w:val="00A2598F"/>
    <w:rsid w:val="00A30DF1"/>
    <w:rsid w:val="00A319CF"/>
    <w:rsid w:val="00A33AF7"/>
    <w:rsid w:val="00A372EA"/>
    <w:rsid w:val="00A423F4"/>
    <w:rsid w:val="00A445B2"/>
    <w:rsid w:val="00A44A14"/>
    <w:rsid w:val="00A44E9F"/>
    <w:rsid w:val="00A504D9"/>
    <w:rsid w:val="00A54314"/>
    <w:rsid w:val="00A560BB"/>
    <w:rsid w:val="00A605A6"/>
    <w:rsid w:val="00A7064E"/>
    <w:rsid w:val="00A764E7"/>
    <w:rsid w:val="00A92FF3"/>
    <w:rsid w:val="00A93912"/>
    <w:rsid w:val="00A93A71"/>
    <w:rsid w:val="00AB296B"/>
    <w:rsid w:val="00AC4225"/>
    <w:rsid w:val="00AD6700"/>
    <w:rsid w:val="00AD7D5E"/>
    <w:rsid w:val="00AE1BE4"/>
    <w:rsid w:val="00AE23F3"/>
    <w:rsid w:val="00AE276F"/>
    <w:rsid w:val="00B076F1"/>
    <w:rsid w:val="00B1404E"/>
    <w:rsid w:val="00B1506F"/>
    <w:rsid w:val="00B224E9"/>
    <w:rsid w:val="00B37648"/>
    <w:rsid w:val="00B41AFC"/>
    <w:rsid w:val="00B42606"/>
    <w:rsid w:val="00B4375C"/>
    <w:rsid w:val="00B45A72"/>
    <w:rsid w:val="00B50086"/>
    <w:rsid w:val="00B5547A"/>
    <w:rsid w:val="00B56774"/>
    <w:rsid w:val="00B81D49"/>
    <w:rsid w:val="00B8384C"/>
    <w:rsid w:val="00B92673"/>
    <w:rsid w:val="00B94727"/>
    <w:rsid w:val="00BA0EB3"/>
    <w:rsid w:val="00BA2AD8"/>
    <w:rsid w:val="00BA2CFD"/>
    <w:rsid w:val="00BA4C26"/>
    <w:rsid w:val="00BA6B33"/>
    <w:rsid w:val="00BA7846"/>
    <w:rsid w:val="00BB45DA"/>
    <w:rsid w:val="00BB67E5"/>
    <w:rsid w:val="00BC5BE2"/>
    <w:rsid w:val="00BD354C"/>
    <w:rsid w:val="00BD7855"/>
    <w:rsid w:val="00BE0DCE"/>
    <w:rsid w:val="00BE4F62"/>
    <w:rsid w:val="00BE5C64"/>
    <w:rsid w:val="00BF07F9"/>
    <w:rsid w:val="00BF55E2"/>
    <w:rsid w:val="00C11170"/>
    <w:rsid w:val="00C230E2"/>
    <w:rsid w:val="00C34C1B"/>
    <w:rsid w:val="00C35BF9"/>
    <w:rsid w:val="00C47798"/>
    <w:rsid w:val="00C53145"/>
    <w:rsid w:val="00C55741"/>
    <w:rsid w:val="00C56DD4"/>
    <w:rsid w:val="00C638FB"/>
    <w:rsid w:val="00C670E9"/>
    <w:rsid w:val="00C7082F"/>
    <w:rsid w:val="00C71473"/>
    <w:rsid w:val="00C760B1"/>
    <w:rsid w:val="00C8273E"/>
    <w:rsid w:val="00C858DB"/>
    <w:rsid w:val="00C90626"/>
    <w:rsid w:val="00C917F1"/>
    <w:rsid w:val="00CA39B8"/>
    <w:rsid w:val="00CA407A"/>
    <w:rsid w:val="00CB4AB0"/>
    <w:rsid w:val="00CC43D0"/>
    <w:rsid w:val="00CC6163"/>
    <w:rsid w:val="00CD4550"/>
    <w:rsid w:val="00CE54AB"/>
    <w:rsid w:val="00D16C79"/>
    <w:rsid w:val="00D2162E"/>
    <w:rsid w:val="00D251C5"/>
    <w:rsid w:val="00D26E5C"/>
    <w:rsid w:val="00D32A65"/>
    <w:rsid w:val="00D374D9"/>
    <w:rsid w:val="00D41FE4"/>
    <w:rsid w:val="00D44315"/>
    <w:rsid w:val="00D51FA7"/>
    <w:rsid w:val="00D57246"/>
    <w:rsid w:val="00D575DF"/>
    <w:rsid w:val="00D743BD"/>
    <w:rsid w:val="00D770D9"/>
    <w:rsid w:val="00D86140"/>
    <w:rsid w:val="00D91B86"/>
    <w:rsid w:val="00D93CFD"/>
    <w:rsid w:val="00DA1412"/>
    <w:rsid w:val="00DA1A49"/>
    <w:rsid w:val="00DB157D"/>
    <w:rsid w:val="00DB3A8F"/>
    <w:rsid w:val="00DB3E26"/>
    <w:rsid w:val="00DC2484"/>
    <w:rsid w:val="00DD00B4"/>
    <w:rsid w:val="00DD6F10"/>
    <w:rsid w:val="00DE223F"/>
    <w:rsid w:val="00DF5BF6"/>
    <w:rsid w:val="00DF609B"/>
    <w:rsid w:val="00E02898"/>
    <w:rsid w:val="00E03F2A"/>
    <w:rsid w:val="00E047BD"/>
    <w:rsid w:val="00E04861"/>
    <w:rsid w:val="00E13D4B"/>
    <w:rsid w:val="00E26408"/>
    <w:rsid w:val="00E31AE2"/>
    <w:rsid w:val="00E33CD1"/>
    <w:rsid w:val="00E34E45"/>
    <w:rsid w:val="00E423D7"/>
    <w:rsid w:val="00E45AC1"/>
    <w:rsid w:val="00E45B4B"/>
    <w:rsid w:val="00E53DD2"/>
    <w:rsid w:val="00E55E02"/>
    <w:rsid w:val="00E56769"/>
    <w:rsid w:val="00E62157"/>
    <w:rsid w:val="00E63E09"/>
    <w:rsid w:val="00E65184"/>
    <w:rsid w:val="00E6595E"/>
    <w:rsid w:val="00E75D22"/>
    <w:rsid w:val="00E76B50"/>
    <w:rsid w:val="00E76D51"/>
    <w:rsid w:val="00E82315"/>
    <w:rsid w:val="00E8244F"/>
    <w:rsid w:val="00E8338E"/>
    <w:rsid w:val="00E92B34"/>
    <w:rsid w:val="00E947EE"/>
    <w:rsid w:val="00E961F3"/>
    <w:rsid w:val="00EA04DF"/>
    <w:rsid w:val="00EA392F"/>
    <w:rsid w:val="00EA3C56"/>
    <w:rsid w:val="00EB1A47"/>
    <w:rsid w:val="00EB1C14"/>
    <w:rsid w:val="00EB1E03"/>
    <w:rsid w:val="00EB4FFF"/>
    <w:rsid w:val="00EC021E"/>
    <w:rsid w:val="00EC618D"/>
    <w:rsid w:val="00EE7ADC"/>
    <w:rsid w:val="00EF325A"/>
    <w:rsid w:val="00EF3F12"/>
    <w:rsid w:val="00F03663"/>
    <w:rsid w:val="00F05476"/>
    <w:rsid w:val="00F0711A"/>
    <w:rsid w:val="00F11F11"/>
    <w:rsid w:val="00F126B8"/>
    <w:rsid w:val="00F15F91"/>
    <w:rsid w:val="00F17E99"/>
    <w:rsid w:val="00F217A4"/>
    <w:rsid w:val="00F22A22"/>
    <w:rsid w:val="00F26A84"/>
    <w:rsid w:val="00F42A08"/>
    <w:rsid w:val="00F42BC7"/>
    <w:rsid w:val="00F46225"/>
    <w:rsid w:val="00F52AC7"/>
    <w:rsid w:val="00F61E63"/>
    <w:rsid w:val="00F91396"/>
    <w:rsid w:val="00F93626"/>
    <w:rsid w:val="00F97E77"/>
    <w:rsid w:val="00F97FAE"/>
    <w:rsid w:val="00FA049F"/>
    <w:rsid w:val="00FA1EDB"/>
    <w:rsid w:val="00FA6198"/>
    <w:rsid w:val="00FB09D4"/>
    <w:rsid w:val="00FC17E3"/>
    <w:rsid w:val="00FC1E47"/>
    <w:rsid w:val="00FC27C9"/>
    <w:rsid w:val="00FC3860"/>
    <w:rsid w:val="00FC4860"/>
    <w:rsid w:val="00FE1356"/>
    <w:rsid w:val="00FE33DA"/>
    <w:rsid w:val="00FF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413429"/>
  <w15:docId w15:val="{DE61DD70-122D-4E2C-B603-C1ADF996A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1F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44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7C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CE7"/>
  </w:style>
  <w:style w:type="paragraph" w:styleId="Footer">
    <w:name w:val="footer"/>
    <w:basedOn w:val="Normal"/>
    <w:link w:val="FooterChar"/>
    <w:uiPriority w:val="99"/>
    <w:unhideWhenUsed/>
    <w:rsid w:val="00797C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CE7"/>
  </w:style>
  <w:style w:type="character" w:styleId="CommentReference">
    <w:name w:val="annotation reference"/>
    <w:basedOn w:val="DefaultParagraphFont"/>
    <w:uiPriority w:val="99"/>
    <w:semiHidden/>
    <w:unhideWhenUsed/>
    <w:rsid w:val="00935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55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5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5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5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5D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41FE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683D70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B28D9"/>
  </w:style>
  <w:style w:type="character" w:customStyle="1" w:styleId="apple-converted-space">
    <w:name w:val="apple-converted-space"/>
    <w:basedOn w:val="DefaultParagraphFont"/>
    <w:rsid w:val="005B28D9"/>
  </w:style>
  <w:style w:type="paragraph" w:customStyle="1" w:styleId="suggested-citation">
    <w:name w:val="suggested-citation"/>
    <w:basedOn w:val="Normal"/>
    <w:rsid w:val="005B28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BF55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ourceCode">
    <w:name w:val="Source Code"/>
    <w:basedOn w:val="Normal"/>
    <w:rsid w:val="00DF609B"/>
    <w:pPr>
      <w:wordWrap w:val="0"/>
      <w:spacing w:before="180" w:after="180" w:line="240" w:lineRule="auto"/>
    </w:pPr>
    <w:rPr>
      <w:rFonts w:ascii="Times New Roman" w:eastAsia="Cambria" w:hAnsi="Times New Roman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126B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65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826523"/>
    <w:rPr>
      <w:rFonts w:ascii="Calibri" w:eastAsia="Times New Roman" w:hAnsi="Calibri" w:cs="Calibri"/>
      <w:b w:val="0"/>
      <w:bCs w:val="0"/>
      <w:noProof/>
      <w:kern w:val="36"/>
      <w:sz w:val="48"/>
      <w:szCs w:val="48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8265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826523"/>
    <w:rPr>
      <w:rFonts w:ascii="Calibri" w:eastAsia="Times New Roman" w:hAnsi="Calibri" w:cs="Calibri"/>
      <w:b w:val="0"/>
      <w:bCs w:val="0"/>
      <w:noProof/>
      <w:kern w:val="36"/>
      <w:sz w:val="48"/>
      <w:szCs w:val="48"/>
      <w:lang w:val="en-US" w:eastAsia="en-GB"/>
    </w:rPr>
  </w:style>
  <w:style w:type="paragraph" w:styleId="Revision">
    <w:name w:val="Revision"/>
    <w:hidden/>
    <w:uiPriority w:val="99"/>
    <w:semiHidden/>
    <w:rsid w:val="001F3DCE"/>
    <w:pPr>
      <w:spacing w:after="0" w:line="240" w:lineRule="auto"/>
    </w:pPr>
  </w:style>
  <w:style w:type="paragraph" w:styleId="NoSpacing">
    <w:name w:val="No Spacing"/>
    <w:uiPriority w:val="1"/>
    <w:qFormat/>
    <w:rsid w:val="008B14D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3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558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9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2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1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3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906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489FB7-010C-4330-AF48-743F12219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589</Words>
  <Characters>1476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Archer</dc:creator>
  <cp:lastModifiedBy>James Reynolds</cp:lastModifiedBy>
  <cp:revision>4</cp:revision>
  <dcterms:created xsi:type="dcterms:W3CDTF">2019-02-27T14:54:00Z</dcterms:created>
  <dcterms:modified xsi:type="dcterms:W3CDTF">2019-02-27T14:57:00Z</dcterms:modified>
</cp:coreProperties>
</file>